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"/>
        <w:tblW w:w="15021" w:type="dxa"/>
        <w:tblLayout w:type="fixed"/>
        <w:tblLook w:val="04A0" w:firstRow="1" w:lastRow="0" w:firstColumn="1" w:lastColumn="0" w:noHBand="0" w:noVBand="1"/>
      </w:tblPr>
      <w:tblGrid>
        <w:gridCol w:w="1978"/>
        <w:gridCol w:w="1979"/>
        <w:gridCol w:w="1985"/>
        <w:gridCol w:w="1985"/>
        <w:gridCol w:w="2552"/>
        <w:gridCol w:w="2271"/>
        <w:gridCol w:w="2271"/>
      </w:tblGrid>
      <w:tr w:rsidR="001E0B35" w:rsidRPr="00696AC4" w14:paraId="29536BC0" w14:textId="77777777" w:rsidTr="001E0B35">
        <w:trPr>
          <w:trHeight w:val="1266"/>
        </w:trPr>
        <w:tc>
          <w:tcPr>
            <w:tcW w:w="1978" w:type="dxa"/>
            <w:shd w:val="clear" w:color="auto" w:fill="BFBFBF" w:themeFill="background1" w:themeFillShade="BF"/>
          </w:tcPr>
          <w:p w14:paraId="0DE31B64" w14:textId="77777777" w:rsidR="006624C2" w:rsidRPr="00452FCF" w:rsidRDefault="006624C2" w:rsidP="00A21CB3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r w:rsidRPr="00452FCF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979" w:type="dxa"/>
            <w:shd w:val="clear" w:color="auto" w:fill="BFBFBF" w:themeFill="background1" w:themeFillShade="BF"/>
          </w:tcPr>
          <w:p w14:paraId="5C9E815A" w14:textId="77777777" w:rsidR="006624C2" w:rsidRPr="00354BD8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354BD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esign</w:t>
            </w:r>
          </w:p>
          <w:p w14:paraId="47D5491D" w14:textId="77777777" w:rsidR="006624C2" w:rsidRPr="00354BD8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354BD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umber of patients</w:t>
            </w:r>
          </w:p>
          <w:p w14:paraId="5C62BB32" w14:textId="77777777" w:rsidR="006624C2" w:rsidRPr="00354BD8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354BD8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Country </w:t>
            </w:r>
          </w:p>
          <w:p w14:paraId="52B448F3" w14:textId="77777777" w:rsidR="006624C2" w:rsidRPr="009328AE" w:rsidRDefault="006624C2" w:rsidP="00A21CB3">
            <w:pPr>
              <w:pStyle w:val="LLTabelleKopfzeile"/>
              <w:ind w:left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4BD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695F7FAC" w14:textId="77777777" w:rsidR="006624C2" w:rsidRPr="00354BD8" w:rsidRDefault="006624C2" w:rsidP="00A21CB3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4BD8">
              <w:rPr>
                <w:rFonts w:asciiTheme="minorHAnsi" w:hAnsiTheme="minorHAnsi" w:cstheme="minorHAnsi"/>
                <w:sz w:val="22"/>
                <w:szCs w:val="22"/>
              </w:rPr>
              <w:t>Objective</w:t>
            </w:r>
            <w:proofErr w:type="spellEnd"/>
          </w:p>
        </w:tc>
        <w:tc>
          <w:tcPr>
            <w:tcW w:w="1985" w:type="dxa"/>
            <w:shd w:val="clear" w:color="auto" w:fill="BFBFBF" w:themeFill="background1" w:themeFillShade="BF"/>
          </w:tcPr>
          <w:p w14:paraId="0FB1CAD2" w14:textId="77777777" w:rsidR="006624C2" w:rsidRPr="00354BD8" w:rsidRDefault="006624C2" w:rsidP="00A21CB3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4BD8">
              <w:rPr>
                <w:rFonts w:asciiTheme="minorHAnsi" w:hAnsiTheme="minorHAnsi" w:cstheme="minorHAnsi"/>
                <w:sz w:val="22"/>
                <w:szCs w:val="22"/>
              </w:rPr>
              <w:t>Patients</w:t>
            </w:r>
            <w:proofErr w:type="spellEnd"/>
          </w:p>
          <w:p w14:paraId="32BE8BE5" w14:textId="77777777" w:rsidR="006624C2" w:rsidRPr="00354BD8" w:rsidRDefault="006624C2" w:rsidP="00A21CB3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BFBFBF" w:themeFill="background1" w:themeFillShade="BF"/>
          </w:tcPr>
          <w:p w14:paraId="68BF4B5B" w14:textId="77777777" w:rsidR="006624C2" w:rsidRPr="00452FCF" w:rsidRDefault="006624C2" w:rsidP="00A21CB3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52FCF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2271" w:type="dxa"/>
            <w:shd w:val="clear" w:color="auto" w:fill="BFBFBF" w:themeFill="background1" w:themeFillShade="BF"/>
          </w:tcPr>
          <w:p w14:paraId="551C9ACC" w14:textId="77777777" w:rsidR="006624C2" w:rsidRPr="00452FCF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52FCF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unding and conflict of interests</w:t>
            </w:r>
          </w:p>
          <w:p w14:paraId="456B5C86" w14:textId="77777777" w:rsidR="006624C2" w:rsidRPr="009328AE" w:rsidRDefault="006624C2" w:rsidP="00A21CB3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271" w:type="dxa"/>
            <w:shd w:val="clear" w:color="auto" w:fill="BFBFBF" w:themeFill="background1" w:themeFillShade="BF"/>
          </w:tcPr>
          <w:p w14:paraId="42C96768" w14:textId="77777777" w:rsidR="006624C2" w:rsidRPr="00452FCF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52FCF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Level of evidence</w:t>
            </w:r>
          </w:p>
          <w:p w14:paraId="4390DBBF" w14:textId="77777777" w:rsidR="006624C2" w:rsidRPr="00452FCF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52FCF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isk of bias</w:t>
            </w:r>
          </w:p>
          <w:p w14:paraId="274AF57F" w14:textId="77777777" w:rsidR="006624C2" w:rsidRPr="00452FCF" w:rsidRDefault="006624C2" w:rsidP="00A21CB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01B8CB14" w14:textId="77777777" w:rsidR="006624C2" w:rsidRPr="00696AC4" w:rsidRDefault="006624C2" w:rsidP="00A21CB3">
            <w:pPr>
              <w:pStyle w:val="LLTabelleKopfzeile"/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additional </w:t>
            </w:r>
            <w:r w:rsidRPr="00452FC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omments</w:t>
            </w:r>
          </w:p>
        </w:tc>
      </w:tr>
      <w:tr w:rsidR="001E0B35" w:rsidRPr="00696AC4" w14:paraId="09BFB979" w14:textId="77777777" w:rsidTr="00D27F1B">
        <w:trPr>
          <w:trHeight w:val="1266"/>
        </w:trPr>
        <w:tc>
          <w:tcPr>
            <w:tcW w:w="1978" w:type="dxa"/>
          </w:tcPr>
          <w:p w14:paraId="0059620C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Cummins, 2010</w:t>
            </w:r>
          </w:p>
        </w:tc>
        <w:tc>
          <w:tcPr>
            <w:tcW w:w="1979" w:type="dxa"/>
          </w:tcPr>
          <w:p w14:paraId="001320CF" w14:textId="0AF00246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Retrospective case serie</w:t>
            </w:r>
            <w:r>
              <w:rPr>
                <w:rStyle w:val="jlqj4b"/>
                <w:lang w:val="en"/>
              </w:rPr>
              <w:t>s</w:t>
            </w:r>
          </w:p>
          <w:p w14:paraId="78DE4C63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03255A1B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 xml:space="preserve">n=164 </w:t>
            </w:r>
          </w:p>
          <w:p w14:paraId="4AFE7D6C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201E7A3F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1980-2004</w:t>
            </w:r>
          </w:p>
          <w:p w14:paraId="4C447D7B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7A8EB32B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United Kingdom</w:t>
            </w:r>
          </w:p>
          <w:p w14:paraId="4F7C7081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06F29584" w14:textId="302FC1FE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Median follow-up: 13.5 y (1-20 y)</w:t>
            </w:r>
          </w:p>
        </w:tc>
        <w:tc>
          <w:tcPr>
            <w:tcW w:w="1985" w:type="dxa"/>
          </w:tcPr>
          <w:p w14:paraId="7E64E7FC" w14:textId="1F9744EB" w:rsidR="006624C2" w:rsidRPr="004F31F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To provide data to advise patients on treatment burden and risk of</w:t>
            </w:r>
            <w:r w:rsidR="00772180">
              <w:rPr>
                <w:rStyle w:val="jlqj4b"/>
                <w:lang w:val="en"/>
              </w:rPr>
              <w:t xml:space="preserve"> </w:t>
            </w:r>
            <w:r w:rsidRPr="004F31F2">
              <w:rPr>
                <w:rStyle w:val="jlqj4b"/>
                <w:lang w:val="en"/>
              </w:rPr>
              <w:t>recurrence associated with surveillance.</w:t>
            </w:r>
          </w:p>
        </w:tc>
        <w:tc>
          <w:tcPr>
            <w:tcW w:w="1985" w:type="dxa"/>
          </w:tcPr>
          <w:p w14:paraId="0024AB62" w14:textId="77777777" w:rsidR="006624C2" w:rsidRPr="004F31F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stage I</w:t>
            </w:r>
          </w:p>
          <w:p w14:paraId="19CF7365" w14:textId="77777777" w:rsidR="006624C2" w:rsidRPr="004F31F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seminoma patients</w:t>
            </w:r>
          </w:p>
        </w:tc>
        <w:tc>
          <w:tcPr>
            <w:tcW w:w="2552" w:type="dxa"/>
          </w:tcPr>
          <w:p w14:paraId="17102D79" w14:textId="77777777" w:rsidR="006624C2" w:rsidRPr="004F31F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E94CEC">
              <w:rPr>
                <w:rStyle w:val="jlqj4b"/>
                <w:b/>
                <w:lang w:val="en"/>
              </w:rPr>
              <w:t>Relapses</w:t>
            </w:r>
          </w:p>
          <w:p w14:paraId="62AD3134" w14:textId="77777777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22/164 (13%)</w:t>
            </w:r>
          </w:p>
          <w:p w14:paraId="29458536" w14:textId="77777777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B1442FA" w14:textId="77777777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D02B8A">
              <w:rPr>
                <w:rStyle w:val="jlqj4b"/>
                <w:b/>
                <w:lang w:val="en"/>
              </w:rPr>
              <w:t>Death</w:t>
            </w:r>
            <w:r>
              <w:rPr>
                <w:rStyle w:val="jlqj4b"/>
                <w:lang w:val="en"/>
              </w:rPr>
              <w:t xml:space="preserve"> </w:t>
            </w:r>
          </w:p>
          <w:p w14:paraId="035A7346" w14:textId="77777777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Overall: 6/164</w:t>
            </w:r>
          </w:p>
          <w:p w14:paraId="4005010C" w14:textId="77777777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After relapse: 2/22</w:t>
            </w:r>
          </w:p>
          <w:p w14:paraId="1B06012E" w14:textId="727BCD25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D02B8A">
              <w:rPr>
                <w:rStyle w:val="jlqj4b"/>
                <w:lang w:val="en"/>
              </w:rPr>
              <w:t>Unrelated</w:t>
            </w:r>
            <w:r>
              <w:rPr>
                <w:rStyle w:val="jlqj4b"/>
                <w:b/>
                <w:lang w:val="en"/>
              </w:rPr>
              <w:t xml:space="preserve">: </w:t>
            </w:r>
            <w:r>
              <w:rPr>
                <w:rStyle w:val="jlqj4b"/>
                <w:lang w:val="en"/>
              </w:rPr>
              <w:t>4/142</w:t>
            </w:r>
          </w:p>
          <w:p w14:paraId="1279F9DB" w14:textId="298887AB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127AEC97" w14:textId="4B6FE710" w:rsidR="00D27F1B" w:rsidRDefault="00D27F1B" w:rsidP="00930258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>
              <w:rPr>
                <w:rStyle w:val="jlqj4b"/>
                <w:b/>
                <w:lang w:val="en"/>
              </w:rPr>
              <w:t xml:space="preserve">Disease-specific mortality </w:t>
            </w:r>
          </w:p>
          <w:p w14:paraId="1F002183" w14:textId="67F6B439" w:rsidR="00D27F1B" w:rsidRPr="00D27F1B" w:rsidRDefault="00D27F1B" w:rsidP="009302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D27F1B">
              <w:rPr>
                <w:rStyle w:val="jlqj4b"/>
                <w:lang w:val="en"/>
              </w:rPr>
              <w:t>1.3%</w:t>
            </w:r>
          </w:p>
          <w:p w14:paraId="00384099" w14:textId="77777777" w:rsidR="00D27F1B" w:rsidRDefault="00D27F1B" w:rsidP="00930258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</w:p>
          <w:p w14:paraId="787B4317" w14:textId="11CD77D5" w:rsidR="006624C2" w:rsidRPr="00E94CEC" w:rsidRDefault="006624C2" w:rsidP="00930258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>
              <w:rPr>
                <w:rStyle w:val="jlqj4b"/>
                <w:b/>
                <w:lang w:val="en"/>
              </w:rPr>
              <w:t>Symptomatic at time of relapse</w:t>
            </w:r>
          </w:p>
          <w:p w14:paraId="5067F0B1" w14:textId="00088CA9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4/22 (18%)</w:t>
            </w:r>
          </w:p>
        </w:tc>
        <w:tc>
          <w:tcPr>
            <w:tcW w:w="2271" w:type="dxa"/>
          </w:tcPr>
          <w:p w14:paraId="73AB179B" w14:textId="77777777" w:rsidR="006624C2" w:rsidRPr="00D27F1B" w:rsidRDefault="006624C2" w:rsidP="002D6E3F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D27F1B">
              <w:rPr>
                <w:rFonts w:eastAsia="Times New Roman" w:cstheme="minorHAnsi"/>
                <w:lang w:val="en-US" w:eastAsia="de-DE"/>
              </w:rPr>
              <w:t>The authors have declared no conflicts of interest.</w:t>
            </w:r>
          </w:p>
          <w:p w14:paraId="0451840F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4643F0AA" w14:textId="2E58BE29" w:rsidR="006624C2" w:rsidRPr="004F31F2" w:rsidRDefault="006624C2" w:rsidP="008E6D1A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Funding: NHS Executive, In</w:t>
            </w:r>
            <w:r>
              <w:rPr>
                <w:rStyle w:val="jlqj4b"/>
                <w:lang w:val="en"/>
              </w:rPr>
              <w:t>stitute of Cancer Research, and Cancer Research UK</w:t>
            </w:r>
            <w:r w:rsidRPr="004F31F2">
              <w:rPr>
                <w:rStyle w:val="jlqj4b"/>
                <w:lang w:val="en"/>
              </w:rPr>
              <w:t xml:space="preserve"> grant number </w:t>
            </w:r>
            <w:r>
              <w:rPr>
                <w:rStyle w:val="jlqj4b"/>
                <w:lang w:val="en"/>
              </w:rPr>
              <w:t xml:space="preserve">C46/A3970 to the ICR Section of </w:t>
            </w:r>
            <w:r w:rsidRPr="004F31F2">
              <w:rPr>
                <w:rStyle w:val="jlqj4b"/>
                <w:lang w:val="en"/>
              </w:rPr>
              <w:t>Radiotherapy</w:t>
            </w:r>
          </w:p>
        </w:tc>
        <w:tc>
          <w:tcPr>
            <w:tcW w:w="2271" w:type="dxa"/>
          </w:tcPr>
          <w:p w14:paraId="377492F5" w14:textId="5168AE73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LoE </w:t>
            </w:r>
            <w:r w:rsidRPr="004F31F2">
              <w:rPr>
                <w:rStyle w:val="jlqj4b"/>
                <w:lang w:val="en"/>
              </w:rPr>
              <w:t>4</w:t>
            </w:r>
          </w:p>
          <w:p w14:paraId="0E369BBF" w14:textId="77777777" w:rsidR="006624C2" w:rsidRPr="004F31F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001A096" w14:textId="79917389" w:rsidR="006624C2" w:rsidRDefault="006624C2" w:rsidP="003F46D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RoB: not acceptable </w:t>
            </w:r>
          </w:p>
          <w:p w14:paraId="397A8F28" w14:textId="77777777" w:rsidR="006624C2" w:rsidRDefault="006624C2" w:rsidP="003F46D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2DD2C441" w14:textId="48460683" w:rsidR="006624C2" w:rsidRPr="004F31F2" w:rsidRDefault="006624C2" w:rsidP="006B786E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patient characteristics only from relapsed patients described</w:t>
            </w:r>
            <w:r w:rsidR="006B786E">
              <w:rPr>
                <w:rStyle w:val="jlqj4b"/>
                <w:lang w:val="en"/>
              </w:rPr>
              <w:t>, it is not clearly stated whether all patients between 1980-2004 are included</w:t>
            </w:r>
            <w:r w:rsidR="00A478DF">
              <w:rPr>
                <w:rStyle w:val="jlqj4b"/>
                <w:lang w:val="en"/>
              </w:rPr>
              <w:t>, descriptive analysis</w:t>
            </w:r>
          </w:p>
        </w:tc>
      </w:tr>
      <w:tr w:rsidR="001E0B35" w:rsidRPr="00696AC4" w14:paraId="3D1B2C21" w14:textId="77777777" w:rsidTr="00D27F1B">
        <w:trPr>
          <w:trHeight w:val="1266"/>
        </w:trPr>
        <w:tc>
          <w:tcPr>
            <w:tcW w:w="1978" w:type="dxa"/>
          </w:tcPr>
          <w:p w14:paraId="1B3B11DA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Daugaard, 2014</w:t>
            </w:r>
          </w:p>
        </w:tc>
        <w:tc>
          <w:tcPr>
            <w:tcW w:w="1979" w:type="dxa"/>
          </w:tcPr>
          <w:p w14:paraId="4428A931" w14:textId="1B43ECF1" w:rsidR="006624C2" w:rsidRPr="004F31F2" w:rsidRDefault="006624C2" w:rsidP="00E94CEC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F31F2">
              <w:rPr>
                <w:rStyle w:val="jlqj4b"/>
                <w:lang w:val="en"/>
              </w:rPr>
              <w:t>Retrospective case serie</w:t>
            </w:r>
            <w:r>
              <w:rPr>
                <w:rStyle w:val="jlqj4b"/>
                <w:lang w:val="en"/>
              </w:rPr>
              <w:t>s</w:t>
            </w:r>
          </w:p>
          <w:p w14:paraId="66EFA433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127B2BD8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n=1226</w:t>
            </w:r>
          </w:p>
          <w:p w14:paraId="1A4DC5DA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34AC0181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1984-2007</w:t>
            </w:r>
          </w:p>
          <w:p w14:paraId="45C28C60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539028E6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Denmark</w:t>
            </w:r>
          </w:p>
          <w:p w14:paraId="5C7DDA37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32967F0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lastRenderedPageBreak/>
              <w:t>Median follow-up: 180 mo (1-346 mo)</w:t>
            </w:r>
          </w:p>
        </w:tc>
        <w:tc>
          <w:tcPr>
            <w:tcW w:w="1985" w:type="dxa"/>
          </w:tcPr>
          <w:p w14:paraId="04FFD4CF" w14:textId="50AAFED2" w:rsidR="006624C2" w:rsidRPr="003F2E9B" w:rsidRDefault="006624C2" w:rsidP="00A34B1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lastRenderedPageBreak/>
              <w:t>To describe treatment results in a large cohort with stage I NSGCC treated in a surveillance program.</w:t>
            </w:r>
          </w:p>
        </w:tc>
        <w:tc>
          <w:tcPr>
            <w:tcW w:w="1985" w:type="dxa"/>
          </w:tcPr>
          <w:p w14:paraId="6593AE36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stage I NSGCC</w:t>
            </w:r>
          </w:p>
          <w:p w14:paraId="6D8F437A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2C1C94CF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Median age: 30 (15-79 y)</w:t>
            </w:r>
          </w:p>
        </w:tc>
        <w:tc>
          <w:tcPr>
            <w:tcW w:w="2552" w:type="dxa"/>
          </w:tcPr>
          <w:p w14:paraId="7B2E3C38" w14:textId="77777777" w:rsidR="006624C2" w:rsidRPr="003F2E9B" w:rsidRDefault="006624C2" w:rsidP="00674D21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 w:rsidRPr="003F2E9B">
              <w:rPr>
                <w:rStyle w:val="jlqj4b"/>
                <w:b/>
                <w:lang w:val="en"/>
              </w:rPr>
              <w:t>Risk of relapse</w:t>
            </w:r>
          </w:p>
          <w:p w14:paraId="37C92755" w14:textId="34F2291C" w:rsidR="006624C2" w:rsidRPr="003F2E9B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6</w:t>
            </w:r>
            <w:r>
              <w:rPr>
                <w:rStyle w:val="jlqj4b"/>
                <w:lang w:val="en"/>
              </w:rPr>
              <w:t>-</w:t>
            </w:r>
            <w:r w:rsidRPr="003F2E9B">
              <w:rPr>
                <w:rStyle w:val="jlqj4b"/>
                <w:lang w:val="en"/>
              </w:rPr>
              <w:t>mo: 225/1226 (18.5%)</w:t>
            </w:r>
          </w:p>
          <w:p w14:paraId="3AF6AC70" w14:textId="491FDD01" w:rsidR="006624C2" w:rsidRPr="003F2E9B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1</w:t>
            </w:r>
            <w:r>
              <w:rPr>
                <w:rStyle w:val="jlqj4b"/>
                <w:lang w:val="en"/>
              </w:rPr>
              <w:t>-</w:t>
            </w:r>
            <w:r w:rsidRPr="003F2E9B">
              <w:rPr>
                <w:rStyle w:val="jlqj4b"/>
                <w:lang w:val="en"/>
              </w:rPr>
              <w:t>y: 304/1226 (24.9%)</w:t>
            </w:r>
          </w:p>
          <w:p w14:paraId="2442263F" w14:textId="666E544A" w:rsidR="006624C2" w:rsidRPr="003F2E9B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2</w:t>
            </w:r>
            <w:r>
              <w:rPr>
                <w:rStyle w:val="jlqj4b"/>
                <w:lang w:val="en"/>
              </w:rPr>
              <w:t>-</w:t>
            </w:r>
            <w:r w:rsidRPr="003F2E9B">
              <w:rPr>
                <w:rStyle w:val="jlqj4b"/>
                <w:lang w:val="en"/>
              </w:rPr>
              <w:t>y: 358/1226 (29.4%)</w:t>
            </w:r>
          </w:p>
          <w:p w14:paraId="18C20566" w14:textId="31A48E6C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F2E9B">
              <w:rPr>
                <w:rStyle w:val="jlqj4b"/>
                <w:lang w:val="en"/>
              </w:rPr>
              <w:t>5</w:t>
            </w:r>
            <w:r>
              <w:rPr>
                <w:rStyle w:val="jlqj4b"/>
                <w:lang w:val="en"/>
              </w:rPr>
              <w:t>-</w:t>
            </w:r>
            <w:r w:rsidRPr="003F2E9B">
              <w:rPr>
                <w:rStyle w:val="jlqj4b"/>
                <w:lang w:val="en"/>
              </w:rPr>
              <w:t>y: 376/1226 (30.6%)</w:t>
            </w:r>
          </w:p>
          <w:p w14:paraId="6655CA9B" w14:textId="77777777" w:rsidR="006624C2" w:rsidRDefault="006624C2" w:rsidP="00674D2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044A9120" w14:textId="77777777" w:rsidR="006624C2" w:rsidRPr="003F2E9B" w:rsidRDefault="006624C2" w:rsidP="003F2E9B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>
              <w:rPr>
                <w:rStyle w:val="jlqj4b"/>
                <w:b/>
                <w:lang w:val="en"/>
              </w:rPr>
              <w:t>OS</w:t>
            </w:r>
          </w:p>
          <w:p w14:paraId="3BAE32EB" w14:textId="2786F67D" w:rsidR="006624C2" w:rsidRPr="003F2E9B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5-y</w:t>
            </w:r>
            <w:r w:rsidRPr="003F2E9B">
              <w:rPr>
                <w:rStyle w:val="jlqj4b"/>
                <w:lang w:val="en"/>
              </w:rPr>
              <w:t xml:space="preserve">: </w:t>
            </w:r>
            <w:r>
              <w:rPr>
                <w:rStyle w:val="jlqj4b"/>
                <w:lang w:val="en"/>
              </w:rPr>
              <w:t>97.6%</w:t>
            </w:r>
          </w:p>
          <w:p w14:paraId="24E4475A" w14:textId="7FAAD965" w:rsidR="006624C2" w:rsidRPr="003F2E9B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0-y</w:t>
            </w:r>
            <w:r w:rsidRPr="003F2E9B">
              <w:rPr>
                <w:rStyle w:val="jlqj4b"/>
                <w:lang w:val="en"/>
              </w:rPr>
              <w:t xml:space="preserve">: </w:t>
            </w:r>
            <w:r>
              <w:rPr>
                <w:rStyle w:val="jlqj4b"/>
                <w:lang w:val="en"/>
              </w:rPr>
              <w:t>96.2%</w:t>
            </w:r>
          </w:p>
          <w:p w14:paraId="64920356" w14:textId="1141B3A1" w:rsidR="006624C2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5-</w:t>
            </w:r>
            <w:r w:rsidRPr="003F2E9B">
              <w:rPr>
                <w:rStyle w:val="jlqj4b"/>
                <w:lang w:val="en"/>
              </w:rPr>
              <w:t xml:space="preserve">y: </w:t>
            </w:r>
            <w:r>
              <w:rPr>
                <w:rStyle w:val="jlqj4b"/>
                <w:lang w:val="en"/>
              </w:rPr>
              <w:t>94.5%</w:t>
            </w:r>
          </w:p>
          <w:p w14:paraId="5096EA8F" w14:textId="77777777" w:rsidR="006624C2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48B15481" w14:textId="77777777" w:rsidR="006624C2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D7E73">
              <w:rPr>
                <w:rStyle w:val="jlqj4b"/>
                <w:b/>
                <w:lang w:val="en"/>
              </w:rPr>
              <w:t>DSS</w:t>
            </w:r>
            <w:r>
              <w:rPr>
                <w:rStyle w:val="jlqj4b"/>
                <w:lang w:val="en"/>
              </w:rPr>
              <w:t>:</w:t>
            </w:r>
          </w:p>
          <w:p w14:paraId="5603A98F" w14:textId="2094F484" w:rsidR="006624C2" w:rsidRPr="003F2E9B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5-y</w:t>
            </w:r>
            <w:r w:rsidRPr="003F2E9B">
              <w:rPr>
                <w:rStyle w:val="jlqj4b"/>
                <w:lang w:val="en"/>
              </w:rPr>
              <w:t xml:space="preserve">: </w:t>
            </w:r>
            <w:r>
              <w:rPr>
                <w:rStyle w:val="jlqj4b"/>
                <w:lang w:val="en"/>
              </w:rPr>
              <w:t>99.3%</w:t>
            </w:r>
          </w:p>
          <w:p w14:paraId="658CC4D7" w14:textId="0D753B4E" w:rsidR="006624C2" w:rsidRPr="003F2E9B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0-y</w:t>
            </w:r>
            <w:r w:rsidRPr="003F2E9B">
              <w:rPr>
                <w:rStyle w:val="jlqj4b"/>
                <w:lang w:val="en"/>
              </w:rPr>
              <w:t xml:space="preserve">: </w:t>
            </w:r>
            <w:r>
              <w:rPr>
                <w:rStyle w:val="jlqj4b"/>
                <w:lang w:val="en"/>
              </w:rPr>
              <w:t>99.3%</w:t>
            </w:r>
          </w:p>
          <w:p w14:paraId="3E18FCA2" w14:textId="36624F92" w:rsidR="006624C2" w:rsidRPr="003F2E9B" w:rsidRDefault="006624C2" w:rsidP="003F2E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5-</w:t>
            </w:r>
            <w:r w:rsidRPr="003F2E9B">
              <w:rPr>
                <w:rStyle w:val="jlqj4b"/>
                <w:lang w:val="en"/>
              </w:rPr>
              <w:t xml:space="preserve">y: </w:t>
            </w:r>
            <w:r>
              <w:rPr>
                <w:rStyle w:val="jlqj4b"/>
                <w:lang w:val="en"/>
              </w:rPr>
              <w:t>99.1%</w:t>
            </w:r>
          </w:p>
        </w:tc>
        <w:tc>
          <w:tcPr>
            <w:tcW w:w="2271" w:type="dxa"/>
          </w:tcPr>
          <w:p w14:paraId="330228FB" w14:textId="77777777" w:rsidR="006624C2" w:rsidRPr="0036097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6097B">
              <w:rPr>
                <w:rStyle w:val="jlqj4b"/>
                <w:lang w:val="en"/>
              </w:rPr>
              <w:lastRenderedPageBreak/>
              <w:t>The authors indicated no potential conflicts of interest</w:t>
            </w:r>
          </w:p>
          <w:p w14:paraId="74EAF98D" w14:textId="77777777" w:rsidR="006624C2" w:rsidRPr="0036097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7574844A" w14:textId="77777777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36097B">
              <w:rPr>
                <w:rStyle w:val="jlqj4b"/>
                <w:lang w:val="en"/>
              </w:rPr>
              <w:t xml:space="preserve">Financial support: </w:t>
            </w:r>
            <w:proofErr w:type="spellStart"/>
            <w:r w:rsidRPr="0036097B">
              <w:rPr>
                <w:rStyle w:val="jlqj4b"/>
                <w:lang w:val="en"/>
              </w:rPr>
              <w:t>Gedske</w:t>
            </w:r>
            <w:proofErr w:type="spellEnd"/>
            <w:r w:rsidRPr="0036097B">
              <w:rPr>
                <w:rStyle w:val="jlqj4b"/>
                <w:lang w:val="en"/>
              </w:rPr>
              <w:t xml:space="preserve"> Daugaard</w:t>
            </w:r>
          </w:p>
        </w:tc>
        <w:tc>
          <w:tcPr>
            <w:tcW w:w="2271" w:type="dxa"/>
          </w:tcPr>
          <w:p w14:paraId="120404A5" w14:textId="531CDFF3" w:rsidR="006624C2" w:rsidRPr="004F31F2" w:rsidRDefault="006624C2" w:rsidP="0036097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LoE </w:t>
            </w:r>
            <w:r w:rsidRPr="004F31F2">
              <w:rPr>
                <w:rStyle w:val="jlqj4b"/>
                <w:lang w:val="en"/>
              </w:rPr>
              <w:t>4</w:t>
            </w:r>
          </w:p>
          <w:p w14:paraId="3F32E7DD" w14:textId="77777777" w:rsidR="006624C2" w:rsidRPr="004F31F2" w:rsidRDefault="006624C2" w:rsidP="0036097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1EF5CC6C" w14:textId="77777777" w:rsidR="006624C2" w:rsidRDefault="006624C2" w:rsidP="0036097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RoB: acceptable </w:t>
            </w:r>
          </w:p>
          <w:p w14:paraId="440D9E91" w14:textId="77777777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56B01B7B" w14:textId="2B5DD20E" w:rsidR="006624C2" w:rsidRPr="003F2E9B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C65E80">
              <w:rPr>
                <w:rStyle w:val="jlqj4b"/>
                <w:lang w:val="en"/>
              </w:rPr>
              <w:t>follow-up program changed little during the years</w:t>
            </w:r>
          </w:p>
        </w:tc>
      </w:tr>
      <w:tr w:rsidR="001E0B35" w:rsidRPr="00696AC4" w14:paraId="7C2CD1FB" w14:textId="77777777" w:rsidTr="001E0B35">
        <w:trPr>
          <w:trHeight w:val="416"/>
        </w:trPr>
        <w:tc>
          <w:tcPr>
            <w:tcW w:w="1978" w:type="dxa"/>
          </w:tcPr>
          <w:p w14:paraId="137CED02" w14:textId="77777777" w:rsidR="006624C2" w:rsidRPr="001C295C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 w:rsidRPr="001C295C">
              <w:rPr>
                <w:rStyle w:val="jlqj4b"/>
                <w:lang w:val="en"/>
              </w:rPr>
              <w:t>Kollmannsberger</w:t>
            </w:r>
            <w:proofErr w:type="spellEnd"/>
            <w:r w:rsidRPr="001C295C">
              <w:rPr>
                <w:rStyle w:val="jlqj4b"/>
                <w:lang w:val="en"/>
              </w:rPr>
              <w:t>, 2015</w:t>
            </w:r>
          </w:p>
        </w:tc>
        <w:tc>
          <w:tcPr>
            <w:tcW w:w="1979" w:type="dxa"/>
          </w:tcPr>
          <w:p w14:paraId="6477C5B4" w14:textId="77777777" w:rsidR="006624C2" w:rsidRPr="0070091E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70091E">
              <w:rPr>
                <w:rStyle w:val="jlqj4b"/>
                <w:lang w:val="en"/>
              </w:rPr>
              <w:t>Retrospective case series</w:t>
            </w:r>
          </w:p>
          <w:p w14:paraId="0781E4C5" w14:textId="77777777" w:rsidR="006624C2" w:rsidRPr="001C295C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5C3B7822" w14:textId="234CB8E6" w:rsidR="006624C2" w:rsidRPr="001C295C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n</w:t>
            </w:r>
            <w:r w:rsidRPr="001C295C">
              <w:rPr>
                <w:rStyle w:val="jlqj4b"/>
                <w:lang w:val="en"/>
              </w:rPr>
              <w:t>=2483</w:t>
            </w:r>
          </w:p>
          <w:p w14:paraId="37965230" w14:textId="77777777" w:rsidR="006624C2" w:rsidRPr="001C295C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75012FB4" w14:textId="77777777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1C295C">
              <w:rPr>
                <w:rStyle w:val="jlqj4b"/>
                <w:lang w:val="en"/>
              </w:rPr>
              <w:t>1998-2010</w:t>
            </w:r>
          </w:p>
          <w:p w14:paraId="153612A8" w14:textId="77777777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1AE9170A" w14:textId="34F4D93C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Multinational</w:t>
            </w:r>
          </w:p>
          <w:p w14:paraId="2810583C" w14:textId="77777777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7FD61E63" w14:textId="18E194B7" w:rsidR="00D278ED" w:rsidRDefault="006624C2" w:rsidP="001C295C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A974ED">
              <w:rPr>
                <w:rStyle w:val="jlqj4b"/>
                <w:u w:val="single"/>
                <w:lang w:val="en"/>
              </w:rPr>
              <w:t>Median follow-up:</w:t>
            </w:r>
            <w:r w:rsidRPr="00BA31C5">
              <w:rPr>
                <w:rStyle w:val="jlqj4b"/>
                <w:lang w:val="en"/>
              </w:rPr>
              <w:t xml:space="preserve"> </w:t>
            </w:r>
          </w:p>
          <w:p w14:paraId="42B320A8" w14:textId="77777777" w:rsidR="00D278ED" w:rsidRDefault="00D278ED" w:rsidP="001C295C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S</w:t>
            </w:r>
            <w:r w:rsidRPr="001C295C">
              <w:rPr>
                <w:rStyle w:val="jlqj4b"/>
                <w:lang w:val="en"/>
              </w:rPr>
              <w:t>eminoma</w:t>
            </w:r>
          </w:p>
          <w:p w14:paraId="79C7B1DF" w14:textId="77777777" w:rsidR="00D278ED" w:rsidRDefault="00D278ED" w:rsidP="001C295C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52 mo (1-322 mo</w:t>
            </w:r>
            <w:r w:rsidRPr="00D278ED">
              <w:rPr>
                <w:rStyle w:val="jlqj4b"/>
                <w:lang w:val="en"/>
              </w:rPr>
              <w:t>)</w:t>
            </w:r>
          </w:p>
          <w:p w14:paraId="73EDB26F" w14:textId="77777777" w:rsidR="00A974ED" w:rsidRDefault="00A974ED" w:rsidP="001C295C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599AFA39" w14:textId="77777777" w:rsidR="00A974ED" w:rsidRDefault="00A974ED" w:rsidP="00A974ED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on</w:t>
            </w:r>
            <w:r w:rsidRPr="001C295C">
              <w:rPr>
                <w:rStyle w:val="jlqj4b"/>
                <w:lang w:val="en"/>
              </w:rPr>
              <w:t>seminoma</w:t>
            </w:r>
            <w:proofErr w:type="spellEnd"/>
          </w:p>
          <w:p w14:paraId="297E4D40" w14:textId="77777777" w:rsidR="00A974ED" w:rsidRDefault="00A974ED" w:rsidP="00A974ED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BA31C5">
              <w:rPr>
                <w:rStyle w:val="jlqj4b"/>
                <w:lang w:val="en"/>
              </w:rPr>
              <w:t xml:space="preserve">62 </w:t>
            </w:r>
            <w:proofErr w:type="spellStart"/>
            <w:r w:rsidRPr="00BA31C5">
              <w:rPr>
                <w:rStyle w:val="jlqj4b"/>
                <w:lang w:val="en"/>
              </w:rPr>
              <w:t>mo</w:t>
            </w:r>
            <w:proofErr w:type="spellEnd"/>
            <w:r w:rsidRPr="00BA31C5">
              <w:rPr>
                <w:rStyle w:val="jlqj4b"/>
                <w:lang w:val="en"/>
              </w:rPr>
              <w:t xml:space="preserve"> (1-277 </w:t>
            </w:r>
            <w:proofErr w:type="spellStart"/>
            <w:r w:rsidRPr="00BA31C5">
              <w:rPr>
                <w:rStyle w:val="jlqj4b"/>
                <w:lang w:val="en"/>
              </w:rPr>
              <w:t>mo</w:t>
            </w:r>
            <w:proofErr w:type="spellEnd"/>
            <w:r w:rsidRPr="00BA31C5">
              <w:rPr>
                <w:rStyle w:val="jlqj4b"/>
                <w:lang w:val="en"/>
              </w:rPr>
              <w:t>)</w:t>
            </w:r>
          </w:p>
          <w:p w14:paraId="3A9D3394" w14:textId="2105BB43" w:rsidR="00A974ED" w:rsidRPr="001C295C" w:rsidRDefault="00A974ED" w:rsidP="001C295C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</w:tc>
        <w:tc>
          <w:tcPr>
            <w:tcW w:w="1985" w:type="dxa"/>
          </w:tcPr>
          <w:p w14:paraId="3BD0840A" w14:textId="72482A36" w:rsidR="006624C2" w:rsidRPr="001C295C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1C295C">
              <w:rPr>
                <w:rStyle w:val="jlqj4b"/>
                <w:lang w:val="en"/>
              </w:rPr>
              <w:t>To evaluate the performance of active surveillance as a management strategy in broad populations</w:t>
            </w:r>
            <w:r w:rsidR="00D278ED">
              <w:rPr>
                <w:rStyle w:val="jlqj4b"/>
                <w:lang w:val="en"/>
              </w:rPr>
              <w:t xml:space="preserve"> </w:t>
            </w:r>
            <w:r w:rsidRPr="001C295C">
              <w:rPr>
                <w:rStyle w:val="jlqj4b"/>
                <w:lang w:val="en"/>
              </w:rPr>
              <w:t>and to inform the development of surveillance schedules by individual patient data regarding</w:t>
            </w:r>
            <w:r w:rsidR="00D278ED">
              <w:rPr>
                <w:rStyle w:val="jlqj4b"/>
                <w:lang w:val="en"/>
              </w:rPr>
              <w:t xml:space="preserve"> </w:t>
            </w:r>
            <w:r w:rsidRPr="001C295C">
              <w:rPr>
                <w:rStyle w:val="jlqj4b"/>
                <w:lang w:val="en"/>
              </w:rPr>
              <w:t>timing and type of relapse.</w:t>
            </w:r>
          </w:p>
        </w:tc>
        <w:tc>
          <w:tcPr>
            <w:tcW w:w="1985" w:type="dxa"/>
          </w:tcPr>
          <w:p w14:paraId="4BF0085F" w14:textId="77777777" w:rsidR="006624C2" w:rsidRPr="001C295C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1C295C">
              <w:rPr>
                <w:rStyle w:val="jlqj4b"/>
                <w:lang w:val="en"/>
              </w:rPr>
              <w:t>clinical stage I</w:t>
            </w:r>
          </w:p>
          <w:p w14:paraId="14C56FE5" w14:textId="77777777" w:rsidR="006624C2" w:rsidRPr="001C295C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3630500A" w14:textId="07FB9C8C" w:rsidR="006624C2" w:rsidRPr="001C295C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1C295C">
              <w:rPr>
                <w:rStyle w:val="jlqj4b"/>
                <w:lang w:val="en"/>
              </w:rPr>
              <w:t>n=1344 seminoma</w:t>
            </w:r>
          </w:p>
          <w:p w14:paraId="79C5A3CE" w14:textId="77777777" w:rsidR="006624C2" w:rsidRPr="001C295C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72245C7" w14:textId="3AEA5A5C" w:rsidR="006624C2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1C295C">
              <w:rPr>
                <w:rStyle w:val="jlqj4b"/>
                <w:lang w:val="en"/>
              </w:rPr>
              <w:t xml:space="preserve">n=1139 </w:t>
            </w:r>
            <w:proofErr w:type="spellStart"/>
            <w:r w:rsidRPr="001C295C">
              <w:rPr>
                <w:rStyle w:val="jlqj4b"/>
                <w:lang w:val="en"/>
              </w:rPr>
              <w:t>nonseminoma</w:t>
            </w:r>
            <w:proofErr w:type="spellEnd"/>
            <w:r w:rsidRPr="001C295C">
              <w:rPr>
                <w:rStyle w:val="jlqj4b"/>
                <w:lang w:val="en"/>
              </w:rPr>
              <w:t xml:space="preserve"> </w:t>
            </w:r>
          </w:p>
          <w:p w14:paraId="71EC7994" w14:textId="77777777" w:rsidR="006624C2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C258E1F" w14:textId="77777777" w:rsidR="006624C2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Age:</w:t>
            </w:r>
          </w:p>
          <w:p w14:paraId="0337C057" w14:textId="6A33D709" w:rsidR="006624C2" w:rsidRDefault="006624C2" w:rsidP="00F22F3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S</w:t>
            </w:r>
            <w:r w:rsidRPr="001C295C">
              <w:rPr>
                <w:rStyle w:val="jlqj4b"/>
                <w:lang w:val="en"/>
              </w:rPr>
              <w:t>eminoma</w:t>
            </w:r>
            <w:r>
              <w:rPr>
                <w:rStyle w:val="jlqj4b"/>
                <w:lang w:val="en"/>
              </w:rPr>
              <w:t>: 30 y (14-85 y)</w:t>
            </w:r>
          </w:p>
          <w:p w14:paraId="61CD7418" w14:textId="77777777" w:rsidR="00D278ED" w:rsidRPr="001C295C" w:rsidRDefault="00D278ED" w:rsidP="00F22F3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0CDA70DF" w14:textId="39CC76A9" w:rsidR="006624C2" w:rsidRDefault="006624C2" w:rsidP="00F22F3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</w:t>
            </w:r>
            <w:r w:rsidRPr="001C295C">
              <w:rPr>
                <w:rStyle w:val="jlqj4b"/>
                <w:lang w:val="en"/>
              </w:rPr>
              <w:t>onseminoma</w:t>
            </w:r>
            <w:proofErr w:type="spellEnd"/>
            <w:r>
              <w:rPr>
                <w:rStyle w:val="jlqj4b"/>
                <w:lang w:val="en"/>
              </w:rPr>
              <w:t>: 37 y (18-86 y)</w:t>
            </w:r>
          </w:p>
          <w:p w14:paraId="49665437" w14:textId="1B9024AF" w:rsidR="006624C2" w:rsidRPr="001C295C" w:rsidRDefault="006624C2" w:rsidP="002E219B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</w:tc>
        <w:tc>
          <w:tcPr>
            <w:tcW w:w="2552" w:type="dxa"/>
          </w:tcPr>
          <w:p w14:paraId="18053BBD" w14:textId="77777777" w:rsidR="006624C2" w:rsidRPr="00962558" w:rsidRDefault="006624C2" w:rsidP="00674D21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 w:rsidRPr="00962558">
              <w:rPr>
                <w:rStyle w:val="jlqj4b"/>
                <w:b/>
                <w:lang w:val="en"/>
              </w:rPr>
              <w:t>Relapses</w:t>
            </w:r>
          </w:p>
          <w:p w14:paraId="57CD81BC" w14:textId="1DFBF5DE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962558">
              <w:rPr>
                <w:rStyle w:val="jlqj4b"/>
                <w:lang w:val="en"/>
              </w:rPr>
              <w:t>S</w:t>
            </w:r>
            <w:r>
              <w:rPr>
                <w:rStyle w:val="jlqj4b"/>
                <w:lang w:val="en"/>
              </w:rPr>
              <w:t>eminoma: 173/</w:t>
            </w:r>
            <w:r w:rsidRPr="00962558">
              <w:rPr>
                <w:rStyle w:val="jlqj4b"/>
                <w:lang w:val="en"/>
              </w:rPr>
              <w:t>1344 (13%)</w:t>
            </w:r>
          </w:p>
          <w:p w14:paraId="50CD6298" w14:textId="3389D96D" w:rsidR="00A974ED" w:rsidRDefault="00A974ED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4A670A0E" w14:textId="6D284516" w:rsidR="00A974ED" w:rsidRDefault="00A974ED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onseminoma</w:t>
            </w:r>
            <w:proofErr w:type="spellEnd"/>
            <w:r>
              <w:rPr>
                <w:rStyle w:val="jlqj4b"/>
                <w:lang w:val="en"/>
              </w:rPr>
              <w:t xml:space="preserve">: </w:t>
            </w:r>
            <w:r w:rsidRPr="00962558">
              <w:rPr>
                <w:rStyle w:val="jlqj4b"/>
                <w:lang w:val="en"/>
              </w:rPr>
              <w:t>221</w:t>
            </w:r>
            <w:r>
              <w:rPr>
                <w:rStyle w:val="jlqj4b"/>
                <w:lang w:val="en"/>
              </w:rPr>
              <w:t>/</w:t>
            </w:r>
            <w:r w:rsidRPr="00962558">
              <w:rPr>
                <w:rStyle w:val="jlqj4b"/>
                <w:lang w:val="en"/>
              </w:rPr>
              <w:t>1139 (19%)</w:t>
            </w:r>
          </w:p>
          <w:p w14:paraId="42BF2B8E" w14:textId="77777777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2D10BB7E" w14:textId="03BD64CC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>
              <w:rPr>
                <w:rStyle w:val="jlqj4b"/>
                <w:b/>
                <w:lang w:val="en"/>
              </w:rPr>
              <w:t>D</w:t>
            </w:r>
            <w:r w:rsidRPr="00962558">
              <w:rPr>
                <w:rStyle w:val="jlqj4b"/>
                <w:b/>
                <w:lang w:val="en"/>
              </w:rPr>
              <w:t>eath</w:t>
            </w:r>
          </w:p>
          <w:p w14:paraId="13D09997" w14:textId="3459BFC6" w:rsidR="006624C2" w:rsidRPr="00962558" w:rsidRDefault="006624C2" w:rsidP="00962558">
            <w:pPr>
              <w:autoSpaceDE w:val="0"/>
              <w:autoSpaceDN w:val="0"/>
              <w:adjustRightInd w:val="0"/>
              <w:rPr>
                <w:rStyle w:val="jlqj4b"/>
                <w:u w:val="single"/>
                <w:lang w:val="en"/>
              </w:rPr>
            </w:pPr>
            <w:r w:rsidRPr="00962558">
              <w:rPr>
                <w:rStyle w:val="jlqj4b"/>
                <w:u w:val="single"/>
                <w:lang w:val="en"/>
              </w:rPr>
              <w:t>Disease-related</w:t>
            </w:r>
          </w:p>
          <w:p w14:paraId="771BB8E3" w14:textId="7FDA2794" w:rsidR="00A974ED" w:rsidRDefault="00A974ED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962558">
              <w:rPr>
                <w:rStyle w:val="jlqj4b"/>
                <w:lang w:val="en"/>
              </w:rPr>
              <w:t>S</w:t>
            </w:r>
            <w:r>
              <w:rPr>
                <w:rStyle w:val="jlqj4b"/>
                <w:lang w:val="en"/>
              </w:rPr>
              <w:t>eminoma: 0</w:t>
            </w:r>
          </w:p>
          <w:p w14:paraId="3CAA23F1" w14:textId="7F3A863E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onseminoma</w:t>
            </w:r>
            <w:proofErr w:type="spellEnd"/>
            <w:r>
              <w:rPr>
                <w:rStyle w:val="jlqj4b"/>
                <w:lang w:val="en"/>
              </w:rPr>
              <w:t xml:space="preserve">: </w:t>
            </w:r>
            <w:r w:rsidR="00555E11">
              <w:rPr>
                <w:rStyle w:val="jlqj4b"/>
                <w:lang w:val="en"/>
              </w:rPr>
              <w:t xml:space="preserve">3 </w:t>
            </w:r>
            <w:r>
              <w:rPr>
                <w:rStyle w:val="jlqj4b"/>
                <w:lang w:val="en"/>
              </w:rPr>
              <w:t xml:space="preserve"> </w:t>
            </w:r>
          </w:p>
          <w:p w14:paraId="451A9B46" w14:textId="77777777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1A175222" w14:textId="77777777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u w:val="single"/>
                <w:lang w:val="en"/>
              </w:rPr>
            </w:pPr>
            <w:r>
              <w:rPr>
                <w:rStyle w:val="jlqj4b"/>
                <w:u w:val="single"/>
                <w:lang w:val="en"/>
              </w:rPr>
              <w:t>T</w:t>
            </w:r>
            <w:r w:rsidRPr="00962558">
              <w:rPr>
                <w:rStyle w:val="jlqj4b"/>
                <w:u w:val="single"/>
                <w:lang w:val="en"/>
              </w:rPr>
              <w:t>reatment-related complications</w:t>
            </w:r>
          </w:p>
          <w:p w14:paraId="5F7022DA" w14:textId="3AE901F0" w:rsidR="00A974ED" w:rsidRDefault="00A974ED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962558">
              <w:rPr>
                <w:rStyle w:val="jlqj4b"/>
                <w:lang w:val="en"/>
              </w:rPr>
              <w:t>S</w:t>
            </w:r>
            <w:r>
              <w:rPr>
                <w:rStyle w:val="jlqj4b"/>
                <w:lang w:val="en"/>
              </w:rPr>
              <w:t>eminoma: 1</w:t>
            </w:r>
          </w:p>
          <w:p w14:paraId="578082A7" w14:textId="721D0C5C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onseminoma</w:t>
            </w:r>
            <w:proofErr w:type="spellEnd"/>
            <w:r>
              <w:rPr>
                <w:rStyle w:val="jlqj4b"/>
                <w:lang w:val="en"/>
              </w:rPr>
              <w:t xml:space="preserve">: 2 </w:t>
            </w:r>
          </w:p>
          <w:p w14:paraId="0AC5D212" w14:textId="774D7E0C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72E9927C" w14:textId="2F098C66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u w:val="single"/>
                <w:lang w:val="en"/>
              </w:rPr>
            </w:pPr>
            <w:r w:rsidRPr="00962558">
              <w:rPr>
                <w:rStyle w:val="jlqj4b"/>
                <w:u w:val="single"/>
                <w:lang w:val="en"/>
              </w:rPr>
              <w:t>Cancer-unrelated causes</w:t>
            </w:r>
          </w:p>
          <w:p w14:paraId="0226EE20" w14:textId="0267EFC1" w:rsidR="00A974ED" w:rsidRDefault="00A974ED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962558">
              <w:rPr>
                <w:rStyle w:val="jlqj4b"/>
                <w:lang w:val="en"/>
              </w:rPr>
              <w:t>S</w:t>
            </w:r>
            <w:r>
              <w:rPr>
                <w:rStyle w:val="jlqj4b"/>
                <w:lang w:val="en"/>
              </w:rPr>
              <w:t>eminoma: 16</w:t>
            </w:r>
          </w:p>
          <w:p w14:paraId="35BDA6D6" w14:textId="5EB934AE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onseminoma</w:t>
            </w:r>
            <w:proofErr w:type="spellEnd"/>
            <w:r>
              <w:rPr>
                <w:rStyle w:val="jlqj4b"/>
                <w:lang w:val="en"/>
              </w:rPr>
              <w:t xml:space="preserve">: 11 </w:t>
            </w:r>
          </w:p>
          <w:p w14:paraId="53368214" w14:textId="26125744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28AA864C" w14:textId="733FE19A" w:rsidR="006624C2" w:rsidRPr="00962558" w:rsidRDefault="006624C2" w:rsidP="00962558">
            <w:pPr>
              <w:autoSpaceDE w:val="0"/>
              <w:autoSpaceDN w:val="0"/>
              <w:adjustRightInd w:val="0"/>
              <w:rPr>
                <w:rStyle w:val="jlqj4b"/>
                <w:b/>
                <w:lang w:val="en"/>
              </w:rPr>
            </w:pPr>
            <w:r w:rsidRPr="00962558">
              <w:rPr>
                <w:rStyle w:val="jlqj4b"/>
                <w:b/>
                <w:lang w:val="en"/>
              </w:rPr>
              <w:t>Alive without disease</w:t>
            </w:r>
          </w:p>
          <w:p w14:paraId="6F799E3F" w14:textId="724EE2C6" w:rsidR="00A974ED" w:rsidRDefault="00A974ED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962558">
              <w:rPr>
                <w:rStyle w:val="jlqj4b"/>
                <w:lang w:val="en"/>
              </w:rPr>
              <w:t>S</w:t>
            </w:r>
            <w:r>
              <w:rPr>
                <w:rStyle w:val="jlqj4b"/>
                <w:lang w:val="en"/>
              </w:rPr>
              <w:t xml:space="preserve">eminoma: </w:t>
            </w:r>
            <w:r w:rsidRPr="00962558">
              <w:rPr>
                <w:rStyle w:val="jlqj4b"/>
                <w:lang w:val="en"/>
              </w:rPr>
              <w:t>9</w:t>
            </w:r>
            <w:r>
              <w:rPr>
                <w:rStyle w:val="jlqj4b"/>
                <w:lang w:val="en"/>
              </w:rPr>
              <w:t>9</w:t>
            </w:r>
            <w:r w:rsidRPr="00962558">
              <w:rPr>
                <w:rStyle w:val="jlqj4b"/>
                <w:lang w:val="en"/>
              </w:rPr>
              <w:t>%</w:t>
            </w:r>
          </w:p>
          <w:p w14:paraId="6F63A8AE" w14:textId="518B7E50" w:rsidR="006624C2" w:rsidRDefault="006624C2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>
              <w:rPr>
                <w:rStyle w:val="jlqj4b"/>
                <w:lang w:val="en"/>
              </w:rPr>
              <w:t>Nonseminoma</w:t>
            </w:r>
            <w:proofErr w:type="spellEnd"/>
            <w:r>
              <w:rPr>
                <w:rStyle w:val="jlqj4b"/>
                <w:lang w:val="en"/>
              </w:rPr>
              <w:t xml:space="preserve">: </w:t>
            </w:r>
            <w:r w:rsidRPr="00962558">
              <w:rPr>
                <w:rStyle w:val="jlqj4b"/>
                <w:lang w:val="en"/>
              </w:rPr>
              <w:t>98%</w:t>
            </w:r>
          </w:p>
          <w:p w14:paraId="2CDF7283" w14:textId="77777777" w:rsidR="00555E11" w:rsidRDefault="00555E11" w:rsidP="0096255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E701F02" w14:textId="77777777" w:rsidR="00555E11" w:rsidRDefault="00555E11" w:rsidP="00555E1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4D7E73">
              <w:rPr>
                <w:rStyle w:val="jlqj4b"/>
                <w:b/>
                <w:lang w:val="en"/>
              </w:rPr>
              <w:t>DSS</w:t>
            </w:r>
            <w:r>
              <w:rPr>
                <w:rStyle w:val="jlqj4b"/>
                <w:lang w:val="en"/>
              </w:rPr>
              <w:t>:</w:t>
            </w:r>
          </w:p>
          <w:p w14:paraId="59E4B2CE" w14:textId="5B0B9359" w:rsidR="00243997" w:rsidRPr="00243997" w:rsidRDefault="00243997" w:rsidP="00555E11">
            <w:pPr>
              <w:autoSpaceDE w:val="0"/>
              <w:autoSpaceDN w:val="0"/>
              <w:adjustRightInd w:val="0"/>
              <w:rPr>
                <w:rStyle w:val="jlqj4b"/>
                <w:u w:val="single"/>
                <w:lang w:val="en"/>
              </w:rPr>
            </w:pPr>
            <w:r w:rsidRPr="00243997">
              <w:rPr>
                <w:rStyle w:val="jlqj4b"/>
                <w:u w:val="single"/>
                <w:lang w:val="en"/>
              </w:rPr>
              <w:t>Overall</w:t>
            </w:r>
            <w:r w:rsidR="00555E11" w:rsidRPr="00243997">
              <w:rPr>
                <w:rStyle w:val="jlqj4b"/>
                <w:u w:val="single"/>
                <w:lang w:val="en"/>
              </w:rPr>
              <w:t xml:space="preserve"> </w:t>
            </w:r>
          </w:p>
          <w:p w14:paraId="109C7E27" w14:textId="354CAF0F" w:rsidR="00555E11" w:rsidRDefault="00555E11" w:rsidP="00555E1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lastRenderedPageBreak/>
              <w:t>5-y: 99.7% (95% CI</w:t>
            </w:r>
            <w:r w:rsidRPr="00555E11">
              <w:rPr>
                <w:rStyle w:val="jlqj4b"/>
                <w:lang w:val="en"/>
              </w:rPr>
              <w:t xml:space="preserve"> 99.24</w:t>
            </w:r>
            <w:r>
              <w:rPr>
                <w:rStyle w:val="jlqj4b"/>
                <w:lang w:val="en"/>
              </w:rPr>
              <w:t>-99.93</w:t>
            </w:r>
            <w:r w:rsidRPr="00555E11">
              <w:rPr>
                <w:rStyle w:val="jlqj4b"/>
                <w:lang w:val="en"/>
              </w:rPr>
              <w:t>)</w:t>
            </w:r>
          </w:p>
          <w:p w14:paraId="337717F9" w14:textId="43AB2E58" w:rsidR="00963DC2" w:rsidRDefault="00963DC2" w:rsidP="00555E1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0-y: 99.7% (99.4%-</w:t>
            </w:r>
            <w:r w:rsidRPr="00963DC2">
              <w:rPr>
                <w:rStyle w:val="jlqj4b"/>
                <w:lang w:val="en"/>
              </w:rPr>
              <w:t>99.9%)</w:t>
            </w:r>
          </w:p>
          <w:p w14:paraId="6D46B235" w14:textId="77777777" w:rsidR="00963DC2" w:rsidRDefault="00963DC2" w:rsidP="00555E1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67F10DB7" w14:textId="77777777" w:rsidR="00243997" w:rsidRDefault="00963DC2" w:rsidP="00963DC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 w:rsidRPr="00243997">
              <w:rPr>
                <w:rStyle w:val="jlqj4b"/>
                <w:u w:val="single"/>
                <w:lang w:val="en"/>
              </w:rPr>
              <w:t>Nonseminoma</w:t>
            </w:r>
            <w:proofErr w:type="spellEnd"/>
            <w:r>
              <w:rPr>
                <w:rStyle w:val="jlqj4b"/>
                <w:lang w:val="en"/>
              </w:rPr>
              <w:t xml:space="preserve">: </w:t>
            </w:r>
          </w:p>
          <w:p w14:paraId="25B61883" w14:textId="0BDB4BB8" w:rsidR="00963DC2" w:rsidRPr="00963DC2" w:rsidRDefault="00243997" w:rsidP="00963DC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5-y: </w:t>
            </w:r>
            <w:r w:rsidR="00963DC2" w:rsidRPr="00963DC2">
              <w:rPr>
                <w:rStyle w:val="jlqj4b"/>
                <w:lang w:val="en"/>
              </w:rPr>
              <w:t>99.4%</w:t>
            </w:r>
          </w:p>
          <w:p w14:paraId="6262C4E4" w14:textId="75491B56" w:rsidR="00963DC2" w:rsidRDefault="00963DC2" w:rsidP="00963DC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(95% CI 98.9%-99.93%)</w:t>
            </w:r>
          </w:p>
          <w:p w14:paraId="00C08E77" w14:textId="77777777" w:rsidR="00243997" w:rsidRDefault="00243997" w:rsidP="00243997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0-y: not reported</w:t>
            </w:r>
          </w:p>
          <w:p w14:paraId="10AAAB8E" w14:textId="77777777" w:rsidR="00243997" w:rsidRDefault="00243997" w:rsidP="00963DC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02284CC1" w14:textId="6C1EFAA6" w:rsidR="00963DC2" w:rsidRDefault="00963DC2" w:rsidP="00963DC2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A553B6">
              <w:rPr>
                <w:rStyle w:val="jlqj4b"/>
                <w:u w:val="single"/>
                <w:lang w:val="en"/>
              </w:rPr>
              <w:t>Seminoma</w:t>
            </w:r>
            <w:r>
              <w:rPr>
                <w:rStyle w:val="jlqj4b"/>
                <w:lang w:val="en"/>
              </w:rPr>
              <w:t xml:space="preserve">: </w:t>
            </w:r>
          </w:p>
          <w:p w14:paraId="61427949" w14:textId="3F092FA4" w:rsidR="00963DC2" w:rsidRPr="001C295C" w:rsidRDefault="00243997" w:rsidP="00555E1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not reported</w:t>
            </w:r>
          </w:p>
        </w:tc>
        <w:tc>
          <w:tcPr>
            <w:tcW w:w="2271" w:type="dxa"/>
          </w:tcPr>
          <w:p w14:paraId="696E2453" w14:textId="77777777" w:rsidR="006624C2" w:rsidRPr="00294741" w:rsidRDefault="006624C2" w:rsidP="00962558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294741">
              <w:rPr>
                <w:rFonts w:eastAsia="Times New Roman" w:cstheme="minorHAnsi"/>
                <w:lang w:val="en-US" w:eastAsia="de-DE"/>
              </w:rPr>
              <w:lastRenderedPageBreak/>
              <w:t>Honoraria: Tom Powles,</w:t>
            </w:r>
          </w:p>
          <w:p w14:paraId="6DC6EE45" w14:textId="77777777" w:rsidR="006624C2" w:rsidRPr="00294741" w:rsidRDefault="006624C2" w:rsidP="00962558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294741">
              <w:rPr>
                <w:rFonts w:eastAsia="Times New Roman" w:cstheme="minorHAnsi"/>
                <w:lang w:val="en-US" w:eastAsia="de-DE"/>
              </w:rPr>
              <w:t xml:space="preserve">GlaxoSmithKline, Pfizer, Astellas Pharma </w:t>
            </w:r>
          </w:p>
          <w:p w14:paraId="58CFA8E9" w14:textId="77777777" w:rsidR="006624C2" w:rsidRPr="00294741" w:rsidRDefault="006624C2" w:rsidP="00962558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3571595E" w14:textId="14569646" w:rsidR="006624C2" w:rsidRPr="00387ACE" w:rsidRDefault="006624C2" w:rsidP="00962558">
            <w:pPr>
              <w:autoSpaceDE w:val="0"/>
              <w:autoSpaceDN w:val="0"/>
              <w:adjustRightInd w:val="0"/>
              <w:rPr>
                <w:rFonts w:eastAsia="Times New Roman" w:cstheme="minorHAnsi"/>
                <w:lang w:eastAsia="de-DE"/>
              </w:rPr>
            </w:pPr>
            <w:r w:rsidRPr="00387ACE">
              <w:rPr>
                <w:rFonts w:eastAsia="Times New Roman" w:cstheme="minorHAnsi"/>
                <w:lang w:eastAsia="de-DE"/>
              </w:rPr>
              <w:t>Research Funding: None</w:t>
            </w:r>
          </w:p>
        </w:tc>
        <w:tc>
          <w:tcPr>
            <w:tcW w:w="2271" w:type="dxa"/>
          </w:tcPr>
          <w:p w14:paraId="50447467" w14:textId="7D2CC73A" w:rsidR="006624C2" w:rsidRPr="00F22F38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LoE </w:t>
            </w:r>
            <w:r w:rsidRPr="00F22F38">
              <w:rPr>
                <w:rStyle w:val="jlqj4b"/>
                <w:lang w:val="en"/>
              </w:rPr>
              <w:t>4</w:t>
            </w:r>
          </w:p>
          <w:p w14:paraId="78ED7D65" w14:textId="77777777" w:rsidR="006624C2" w:rsidRPr="00F22F38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34CDBAB7" w14:textId="27863940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proofErr w:type="spellStart"/>
            <w:r w:rsidRPr="00F22F38">
              <w:rPr>
                <w:rStyle w:val="jlqj4b"/>
                <w:lang w:val="en"/>
              </w:rPr>
              <w:t>RoB</w:t>
            </w:r>
            <w:proofErr w:type="spellEnd"/>
            <w:r w:rsidRPr="00F22F38">
              <w:rPr>
                <w:rStyle w:val="jlqj4b"/>
                <w:lang w:val="en"/>
              </w:rPr>
              <w:t>:</w:t>
            </w:r>
            <w:r>
              <w:rPr>
                <w:rStyle w:val="jlqj4b"/>
                <w:lang w:val="en"/>
              </w:rPr>
              <w:t xml:space="preserve"> </w:t>
            </w:r>
            <w:r w:rsidR="00243997">
              <w:rPr>
                <w:rStyle w:val="jlqj4b"/>
                <w:lang w:val="en"/>
              </w:rPr>
              <w:t xml:space="preserve">not </w:t>
            </w:r>
            <w:r>
              <w:rPr>
                <w:rStyle w:val="jlqj4b"/>
                <w:lang w:val="en"/>
              </w:rPr>
              <w:t>acceptable</w:t>
            </w:r>
          </w:p>
          <w:p w14:paraId="55689AF3" w14:textId="77777777" w:rsidR="006624C2" w:rsidRDefault="006624C2" w:rsidP="00A21CB3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33D24FF2" w14:textId="6D129003" w:rsidR="00243997" w:rsidRDefault="00294741" w:rsidP="00294741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not clearly stated whether all patients between 1983-2010 are included</w:t>
            </w:r>
          </w:p>
          <w:p w14:paraId="349633AB" w14:textId="77777777" w:rsidR="00243997" w:rsidRDefault="00243997" w:rsidP="003F28F5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  <w:r w:rsidRPr="00696AC4">
              <w:rPr>
                <w:rFonts w:ascii="Minion-Regular" w:hAnsi="Minion-Regular" w:cs="Minion-Regular"/>
                <w:sz w:val="17"/>
                <w:szCs w:val="17"/>
                <w:lang w:val="en-US"/>
              </w:rPr>
              <w:t>„</w:t>
            </w:r>
            <w:r w:rsidRPr="00243997">
              <w:rPr>
                <w:rStyle w:val="jlqj4b"/>
                <w:lang w:val="en"/>
              </w:rPr>
              <w:t>Different schedules for active surveillance were employed at participating institutions [</w:t>
            </w:r>
            <w:proofErr w:type="gramStart"/>
            <w:r w:rsidRPr="00243997">
              <w:rPr>
                <w:rStyle w:val="jlqj4b"/>
                <w:lang w:val="en"/>
              </w:rPr>
              <w:t>…]“</w:t>
            </w:r>
            <w:proofErr w:type="gramEnd"/>
          </w:p>
          <w:p w14:paraId="0D458032" w14:textId="77777777" w:rsidR="00243997" w:rsidRDefault="00243997" w:rsidP="003F28F5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587E310E" w14:textId="57844661" w:rsidR="00243997" w:rsidRPr="00243997" w:rsidRDefault="00243997" w:rsidP="003F28F5">
            <w:pPr>
              <w:autoSpaceDE w:val="0"/>
              <w:autoSpaceDN w:val="0"/>
              <w:adjustRightInd w:val="0"/>
              <w:rPr>
                <w:i/>
                <w:lang w:val="en"/>
              </w:rPr>
            </w:pPr>
            <w:r w:rsidRPr="00243997">
              <w:rPr>
                <w:rStyle w:val="jlqj4b"/>
                <w:i/>
                <w:lang w:val="en"/>
              </w:rPr>
              <w:t>Slightly different numbers for 5-y DSS in abstract and T</w:t>
            </w:r>
            <w:r>
              <w:rPr>
                <w:rStyle w:val="jlqj4b"/>
                <w:i/>
                <w:lang w:val="en"/>
              </w:rPr>
              <w:t>able 3</w:t>
            </w:r>
          </w:p>
        </w:tc>
      </w:tr>
      <w:tr w:rsidR="001E0B35" w:rsidRPr="00696AC4" w14:paraId="6D1EE37A" w14:textId="77777777" w:rsidTr="00696AC4">
        <w:trPr>
          <w:trHeight w:val="1266"/>
        </w:trPr>
        <w:tc>
          <w:tcPr>
            <w:tcW w:w="1978" w:type="dxa"/>
          </w:tcPr>
          <w:p w14:paraId="5E80799A" w14:textId="77777777" w:rsidR="006624C2" w:rsidRPr="00F23CD3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eastAsia="de-DE"/>
              </w:rPr>
            </w:pPr>
            <w:r w:rsidRPr="00F3139A">
              <w:rPr>
                <w:rFonts w:eastAsia="Times New Roman" w:cstheme="minorHAnsi"/>
                <w:lang w:eastAsia="de-DE"/>
              </w:rPr>
              <w:t>Lago-Hernandez</w:t>
            </w:r>
            <w:r>
              <w:rPr>
                <w:rFonts w:eastAsia="Times New Roman" w:cstheme="minorHAnsi"/>
                <w:lang w:eastAsia="de-DE"/>
              </w:rPr>
              <w:t>, 2015</w:t>
            </w:r>
          </w:p>
        </w:tc>
        <w:tc>
          <w:tcPr>
            <w:tcW w:w="1979" w:type="dxa"/>
          </w:tcPr>
          <w:p w14:paraId="5D1D76AC" w14:textId="23BA91CE" w:rsidR="006624C2" w:rsidRPr="0050420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36A12">
              <w:rPr>
                <w:rFonts w:eastAsia="Times New Roman" w:cstheme="minorHAnsi"/>
                <w:lang w:val="en-US" w:eastAsia="de-DE"/>
              </w:rPr>
              <w:t>Retrospective case serie</w:t>
            </w:r>
            <w:r>
              <w:rPr>
                <w:rFonts w:eastAsia="Times New Roman" w:cstheme="minorHAnsi"/>
                <w:lang w:val="en-US" w:eastAsia="de-DE"/>
              </w:rPr>
              <w:t>s</w:t>
            </w:r>
          </w:p>
          <w:p w14:paraId="3F8596C3" w14:textId="77777777" w:rsidR="006624C2" w:rsidRPr="0050420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3A2F28D5" w14:textId="7559D4CD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50420D">
              <w:rPr>
                <w:rFonts w:eastAsia="Times New Roman" w:cstheme="minorHAnsi"/>
                <w:lang w:val="en-US" w:eastAsia="de-DE"/>
              </w:rPr>
              <w:t xml:space="preserve">n=266 </w:t>
            </w:r>
          </w:p>
          <w:p w14:paraId="1245AAFF" w14:textId="0AAA6689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462C443A" w14:textId="0BD5CA46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50420D">
              <w:rPr>
                <w:rFonts w:eastAsia="Times New Roman" w:cstheme="minorHAnsi"/>
                <w:lang w:val="en-US" w:eastAsia="de-DE"/>
              </w:rPr>
              <w:t>1997-2013</w:t>
            </w:r>
          </w:p>
          <w:p w14:paraId="23BD84D2" w14:textId="7458ECDC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1283A31E" w14:textId="0AC1DC49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50420D">
              <w:rPr>
                <w:rFonts w:eastAsia="Times New Roman" w:cstheme="minorHAnsi"/>
                <w:lang w:val="en-US" w:eastAsia="de-DE"/>
              </w:rPr>
              <w:t>United States of America</w:t>
            </w:r>
          </w:p>
          <w:p w14:paraId="4A2C9158" w14:textId="466B22DD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172564B6" w14:textId="714EBD67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u w:val="single"/>
                <w:lang w:val="en-US" w:eastAsia="de-DE"/>
              </w:rPr>
            </w:pPr>
            <w:r w:rsidRPr="0050420D">
              <w:rPr>
                <w:rFonts w:eastAsia="Times New Roman" w:cstheme="minorHAnsi"/>
                <w:u w:val="single"/>
                <w:lang w:val="en-US" w:eastAsia="de-DE"/>
              </w:rPr>
              <w:t>Median follow-up:</w:t>
            </w:r>
          </w:p>
          <w:p w14:paraId="74C513D2" w14:textId="46FD1396" w:rsidR="006624C2" w:rsidRPr="0050420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50420D">
              <w:rPr>
                <w:rFonts w:eastAsia="Times New Roman" w:cstheme="minorHAnsi"/>
                <w:lang w:val="en-US" w:eastAsia="de-DE"/>
              </w:rPr>
              <w:t xml:space="preserve">42 </w:t>
            </w:r>
            <w:proofErr w:type="spellStart"/>
            <w:r w:rsidRPr="0050420D">
              <w:rPr>
                <w:rFonts w:eastAsia="Times New Roman" w:cstheme="minorHAnsi"/>
                <w:lang w:val="en-US" w:eastAsia="de-DE"/>
              </w:rPr>
              <w:t>mo</w:t>
            </w:r>
            <w:proofErr w:type="spellEnd"/>
            <w:r w:rsidRPr="0050420D">
              <w:rPr>
                <w:rFonts w:eastAsia="Times New Roman" w:cstheme="minorHAnsi"/>
                <w:lang w:val="en-US" w:eastAsia="de-DE"/>
              </w:rPr>
              <w:t xml:space="preserve"> (1–264 </w:t>
            </w:r>
            <w:proofErr w:type="spellStart"/>
            <w:r w:rsidRPr="0050420D">
              <w:rPr>
                <w:rFonts w:eastAsia="Times New Roman" w:cstheme="minorHAnsi"/>
                <w:lang w:val="en-US" w:eastAsia="de-DE"/>
              </w:rPr>
              <w:t>mo</w:t>
            </w:r>
            <w:proofErr w:type="spellEnd"/>
            <w:r w:rsidRPr="0050420D">
              <w:rPr>
                <w:rFonts w:eastAsia="Times New Roman" w:cstheme="minorHAnsi"/>
                <w:lang w:val="en-US" w:eastAsia="de-DE"/>
              </w:rPr>
              <w:t>)</w:t>
            </w:r>
          </w:p>
          <w:p w14:paraId="702F2C97" w14:textId="301D0D2E" w:rsidR="00F566C8" w:rsidRDefault="00F566C8" w:rsidP="00F566C8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01C5E6AF" w14:textId="4CECD3B3" w:rsidR="00636A12" w:rsidRPr="000143DD" w:rsidRDefault="00636A12" w:rsidP="00636A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985" w:type="dxa"/>
          </w:tcPr>
          <w:p w14:paraId="7AFF87E9" w14:textId="653CDC73" w:rsidR="006624C2" w:rsidRPr="006151AE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151AE">
              <w:rPr>
                <w:rFonts w:eastAsia="Times New Roman" w:cstheme="minorHAnsi"/>
                <w:lang w:val="en-US" w:eastAsia="de-DE"/>
              </w:rPr>
              <w:t>We carried out a retrospective survey to establish</w:t>
            </w:r>
          </w:p>
          <w:p w14:paraId="0725368C" w14:textId="1F80F3A8" w:rsidR="006624C2" w:rsidRPr="006151AE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151AE">
              <w:rPr>
                <w:rFonts w:eastAsia="Times New Roman" w:cstheme="minorHAnsi"/>
                <w:lang w:val="en-US" w:eastAsia="de-DE"/>
              </w:rPr>
              <w:t>a time-to-relapse model in the first 2 years of surveillance</w:t>
            </w:r>
            <w:r w:rsidR="00B87C9F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6151AE">
              <w:rPr>
                <w:rFonts w:eastAsia="Times New Roman" w:cstheme="minorHAnsi"/>
                <w:lang w:val="en-US" w:eastAsia="de-DE"/>
              </w:rPr>
              <w:t>for clinical stage</w:t>
            </w:r>
            <w:r w:rsidRPr="0050420D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B87C9F">
              <w:rPr>
                <w:rFonts w:eastAsia="Times New Roman" w:cstheme="minorHAnsi"/>
                <w:lang w:val="en-US" w:eastAsia="de-DE"/>
              </w:rPr>
              <w:t>I</w:t>
            </w:r>
            <w:r w:rsidRPr="0050420D">
              <w:rPr>
                <w:rFonts w:eastAsia="Times New Roman" w:cstheme="minorHAnsi"/>
                <w:lang w:val="en-US" w:eastAsia="de-DE"/>
              </w:rPr>
              <w:t xml:space="preserve"> </w:t>
            </w:r>
            <w:proofErr w:type="spellStart"/>
            <w:r w:rsidRPr="006151AE">
              <w:rPr>
                <w:rFonts w:eastAsia="Times New Roman" w:cstheme="minorHAnsi"/>
                <w:lang w:val="en-US" w:eastAsia="de-DE"/>
              </w:rPr>
              <w:t>nonseminoma</w:t>
            </w:r>
            <w:proofErr w:type="spellEnd"/>
            <w:r w:rsidRPr="006151AE">
              <w:rPr>
                <w:rFonts w:eastAsia="Times New Roman" w:cstheme="minorHAnsi"/>
                <w:lang w:val="en-US" w:eastAsia="de-DE"/>
              </w:rPr>
              <w:t xml:space="preserve"> germ-cell tumor patients according relapse-associated risk factors, with</w:t>
            </w:r>
          </w:p>
          <w:p w14:paraId="202F83F8" w14:textId="3A6FFE7A" w:rsidR="006624C2" w:rsidRPr="000143DD" w:rsidRDefault="006624C2" w:rsidP="00F23CD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151AE">
              <w:rPr>
                <w:rFonts w:eastAsia="Times New Roman" w:cstheme="minorHAnsi"/>
                <w:lang w:val="en-US" w:eastAsia="de-DE"/>
              </w:rPr>
              <w:t>particular emphasis on the first 6 mo.</w:t>
            </w:r>
          </w:p>
        </w:tc>
        <w:tc>
          <w:tcPr>
            <w:tcW w:w="1985" w:type="dxa"/>
          </w:tcPr>
          <w:p w14:paraId="5F034C4D" w14:textId="77777777" w:rsidR="006624C2" w:rsidRPr="000143D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>patients with germ-cell tumors</w:t>
            </w:r>
          </w:p>
          <w:p w14:paraId="69C8B73F" w14:textId="77777777" w:rsidR="006624C2" w:rsidRPr="000143D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6AB29E21" w14:textId="77777777" w:rsidR="006624C2" w:rsidRPr="000143D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>n=131 seminoma</w:t>
            </w:r>
          </w:p>
          <w:p w14:paraId="458C0714" w14:textId="77777777" w:rsidR="006624C2" w:rsidRPr="000143D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2641E706" w14:textId="77777777" w:rsidR="006624C2" w:rsidRPr="000143D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 xml:space="preserve">n=135 </w:t>
            </w:r>
            <w:proofErr w:type="spellStart"/>
            <w:r w:rsidRPr="000143DD">
              <w:rPr>
                <w:rFonts w:eastAsia="Times New Roman" w:cstheme="minorHAnsi"/>
                <w:lang w:val="en-US" w:eastAsia="de-DE"/>
              </w:rPr>
              <w:t>nonseminoma</w:t>
            </w:r>
            <w:proofErr w:type="spellEnd"/>
          </w:p>
          <w:p w14:paraId="2C1E1A91" w14:textId="77777777" w:rsidR="006624C2" w:rsidRPr="000143DD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06EB6906" w14:textId="77777777" w:rsidR="00636A1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u w:val="single"/>
                <w:lang w:val="en-US" w:eastAsia="de-DE"/>
              </w:rPr>
              <w:t>Median age:</w:t>
            </w:r>
            <w:r w:rsidRPr="000143DD">
              <w:rPr>
                <w:rFonts w:eastAsia="Times New Roman" w:cstheme="minorHAnsi"/>
                <w:lang w:val="en-US" w:eastAsia="de-DE"/>
              </w:rPr>
              <w:t xml:space="preserve"> </w:t>
            </w:r>
          </w:p>
          <w:p w14:paraId="68E43A0D" w14:textId="6687E865" w:rsidR="006624C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>32 y (17-66 y)</w:t>
            </w:r>
          </w:p>
          <w:p w14:paraId="326767D7" w14:textId="77777777" w:rsidR="00B87C9F" w:rsidRDefault="00B87C9F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59E68401" w14:textId="23442134" w:rsidR="00B87C9F" w:rsidRPr="000143DD" w:rsidRDefault="00B87C9F" w:rsidP="00B87C9F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ascii="AdvOT1ef757c0" w:hAnsi="AdvOT1ef757c0" w:cs="AdvOT1ef757c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4E020EB7" w14:textId="77777777" w:rsidR="006624C2" w:rsidRPr="000143DD" w:rsidRDefault="006624C2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lang w:val="en-US" w:eastAsia="de-DE"/>
              </w:rPr>
            </w:pPr>
            <w:r w:rsidRPr="000143DD">
              <w:rPr>
                <w:rFonts w:eastAsia="Times New Roman" w:cstheme="minorHAnsi"/>
                <w:b/>
                <w:lang w:val="en-US" w:eastAsia="de-DE"/>
              </w:rPr>
              <w:t>Relapses</w:t>
            </w:r>
          </w:p>
          <w:p w14:paraId="078C3944" w14:textId="4EC80519" w:rsidR="00552BC1" w:rsidRDefault="00552BC1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 xml:space="preserve">Overall: </w:t>
            </w:r>
            <w:r w:rsidRPr="00552BC1">
              <w:rPr>
                <w:rFonts w:eastAsia="Times New Roman" w:cstheme="minorHAnsi"/>
                <w:lang w:val="en-US" w:eastAsia="de-DE"/>
              </w:rPr>
              <w:t>70/266 (26%)</w:t>
            </w:r>
          </w:p>
          <w:p w14:paraId="289A35DE" w14:textId="09C28C47" w:rsidR="006624C2" w:rsidRPr="000143DD" w:rsidRDefault="006624C2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>Seminoma: 20/131 (15%)</w:t>
            </w:r>
          </w:p>
          <w:p w14:paraId="549B0DED" w14:textId="40BF7277" w:rsidR="006624C2" w:rsidRPr="000143DD" w:rsidRDefault="006624C2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0143DD">
              <w:rPr>
                <w:rFonts w:eastAsia="Times New Roman" w:cstheme="minorHAnsi"/>
                <w:lang w:val="en-US" w:eastAsia="de-DE"/>
              </w:rPr>
              <w:t>Nonseminoma</w:t>
            </w:r>
            <w:proofErr w:type="spellEnd"/>
            <w:r w:rsidRPr="000143DD">
              <w:rPr>
                <w:rFonts w:eastAsia="Times New Roman" w:cstheme="minorHAnsi"/>
                <w:lang w:val="en-US" w:eastAsia="de-DE"/>
              </w:rPr>
              <w:t>: 50/135 (37%)</w:t>
            </w:r>
          </w:p>
          <w:p w14:paraId="543C245E" w14:textId="77777777" w:rsidR="006624C2" w:rsidRPr="000143DD" w:rsidRDefault="006624C2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64CAF226" w14:textId="677D934A" w:rsidR="006624C2" w:rsidRPr="000143DD" w:rsidRDefault="006624C2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lang w:val="en-US" w:eastAsia="de-DE"/>
              </w:rPr>
            </w:pPr>
            <w:proofErr w:type="spellStart"/>
            <w:r w:rsidRPr="000143DD">
              <w:rPr>
                <w:rFonts w:eastAsia="Times New Roman" w:cstheme="minorHAnsi"/>
                <w:b/>
                <w:lang w:val="en-US" w:eastAsia="de-DE"/>
              </w:rPr>
              <w:t>Nonseminoma</w:t>
            </w:r>
            <w:proofErr w:type="spellEnd"/>
            <w:r w:rsidRPr="000143DD">
              <w:rPr>
                <w:rFonts w:eastAsia="Times New Roman" w:cstheme="minorHAnsi"/>
                <w:b/>
                <w:lang w:val="en-US" w:eastAsia="de-DE"/>
              </w:rPr>
              <w:t xml:space="preserve"> risk facto</w:t>
            </w:r>
            <w:r w:rsidRPr="00F84A30">
              <w:rPr>
                <w:rFonts w:eastAsia="Times New Roman" w:cstheme="minorHAnsi"/>
                <w:b/>
                <w:lang w:val="en-US" w:eastAsia="de-DE"/>
              </w:rPr>
              <w:t>r</w:t>
            </w:r>
            <w:r w:rsidRPr="000143DD">
              <w:rPr>
                <w:rFonts w:eastAsia="Times New Roman" w:cstheme="minorHAnsi"/>
                <w:b/>
                <w:lang w:val="en-US" w:eastAsia="de-DE"/>
              </w:rPr>
              <w:t xml:space="preserve"> score of relapse</w:t>
            </w:r>
          </w:p>
          <w:p w14:paraId="3CBB271F" w14:textId="77777777" w:rsidR="006624C2" w:rsidRPr="000143DD" w:rsidRDefault="006624C2" w:rsidP="0004047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lang w:val="en-US" w:eastAsia="de-DE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 xml:space="preserve">No </w:t>
            </w:r>
            <w:proofErr w:type="spellStart"/>
            <w:r w:rsidRPr="000143DD">
              <w:rPr>
                <w:rFonts w:eastAsia="Times New Roman" w:cstheme="minorHAnsi"/>
                <w:lang w:val="en-US" w:eastAsia="de-DE"/>
              </w:rPr>
              <w:t>lymphovascular</w:t>
            </w:r>
            <w:proofErr w:type="spellEnd"/>
            <w:r w:rsidRPr="000143DD">
              <w:rPr>
                <w:rFonts w:eastAsia="Times New Roman" w:cstheme="minorHAnsi"/>
                <w:lang w:val="en-US" w:eastAsia="de-DE"/>
              </w:rPr>
              <w:t xml:space="preserve"> invasion + no embryonal predominance: 19/76 (25%), HR 1.67 (0.89–3.15), p=0.108</w:t>
            </w:r>
          </w:p>
          <w:p w14:paraId="10F217C9" w14:textId="2E378029" w:rsidR="006624C2" w:rsidRPr="000143DD" w:rsidRDefault="006624C2" w:rsidP="0004047F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0143DD">
              <w:rPr>
                <w:rFonts w:eastAsia="Times New Roman" w:cstheme="minorHAnsi"/>
                <w:lang w:val="en-US" w:eastAsia="de-DE"/>
              </w:rPr>
              <w:t>lymphovascular</w:t>
            </w:r>
            <w:proofErr w:type="spellEnd"/>
            <w:r w:rsidRPr="000143DD">
              <w:rPr>
                <w:rFonts w:eastAsia="Times New Roman" w:cstheme="minorHAnsi"/>
                <w:lang w:val="en-US" w:eastAsia="de-DE"/>
              </w:rPr>
              <w:t xml:space="preserve"> invasion or embryonal predominance: 17/41 (41%), HR 3.35 (1.75–6.40), p&lt;0.001</w:t>
            </w:r>
          </w:p>
          <w:p w14:paraId="74EF18CD" w14:textId="2767D693" w:rsidR="006624C2" w:rsidRPr="006151AE" w:rsidRDefault="006624C2" w:rsidP="00930258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lang w:eastAsia="de-DE"/>
              </w:rPr>
            </w:pPr>
            <w:proofErr w:type="spellStart"/>
            <w:r w:rsidRPr="0004047F">
              <w:rPr>
                <w:rFonts w:eastAsia="Times New Roman" w:cstheme="minorHAnsi"/>
                <w:lang w:eastAsia="de-DE"/>
              </w:rPr>
              <w:t>both</w:t>
            </w:r>
            <w:proofErr w:type="spellEnd"/>
            <w:r w:rsidRPr="0004047F">
              <w:rPr>
                <w:rFonts w:eastAsia="Times New Roman" w:cstheme="minorHAnsi"/>
                <w:lang w:eastAsia="de-DE"/>
              </w:rPr>
              <w:t>: 14/18 (77%), HR 9.80 (4.91–19.56), p&lt;0.001</w:t>
            </w:r>
          </w:p>
        </w:tc>
        <w:tc>
          <w:tcPr>
            <w:tcW w:w="2271" w:type="dxa"/>
          </w:tcPr>
          <w:p w14:paraId="35743310" w14:textId="77777777" w:rsidR="006624C2" w:rsidRPr="00636A1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36A12">
              <w:rPr>
                <w:rFonts w:eastAsia="Times New Roman" w:cstheme="minorHAnsi"/>
                <w:lang w:val="en-US" w:eastAsia="de-DE"/>
              </w:rPr>
              <w:t>The authors have declared no conflicts of interest.</w:t>
            </w:r>
          </w:p>
          <w:p w14:paraId="2073BDFF" w14:textId="77777777" w:rsidR="006624C2" w:rsidRPr="00636A1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6452D901" w14:textId="77777777" w:rsidR="006624C2" w:rsidRPr="00636A12" w:rsidRDefault="006624C2" w:rsidP="00387ACE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36A12">
              <w:rPr>
                <w:rFonts w:eastAsia="Times New Roman" w:cstheme="minorHAnsi"/>
                <w:lang w:val="en-US" w:eastAsia="de-DE"/>
              </w:rPr>
              <w:t>Financial support: Shawmut Design and</w:t>
            </w:r>
          </w:p>
          <w:p w14:paraId="3446091C" w14:textId="595BDA4C" w:rsidR="006624C2" w:rsidRPr="00636A12" w:rsidRDefault="006624C2" w:rsidP="00387ACE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36A12">
              <w:rPr>
                <w:rFonts w:eastAsia="Times New Roman" w:cstheme="minorHAnsi"/>
                <w:lang w:val="en-US" w:eastAsia="de-DE"/>
              </w:rPr>
              <w:t>Construction’s Pan Mass Cycling Team</w:t>
            </w:r>
          </w:p>
        </w:tc>
        <w:tc>
          <w:tcPr>
            <w:tcW w:w="2271" w:type="dxa"/>
          </w:tcPr>
          <w:p w14:paraId="06091B63" w14:textId="0B419007" w:rsidR="006624C2" w:rsidRPr="006151AE" w:rsidRDefault="006624C2" w:rsidP="006151AE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lang w:val="en-US" w:eastAsia="de-DE"/>
              </w:rPr>
            </w:pPr>
            <w:r>
              <w:rPr>
                <w:rStyle w:val="jlqj4b"/>
                <w:lang w:val="en"/>
              </w:rPr>
              <w:t xml:space="preserve">LoE </w:t>
            </w:r>
            <w:r w:rsidRPr="006151AE">
              <w:rPr>
                <w:rFonts w:eastAsia="Times New Roman" w:cstheme="minorHAnsi"/>
                <w:lang w:val="en-US" w:eastAsia="de-DE"/>
              </w:rPr>
              <w:t>4</w:t>
            </w:r>
          </w:p>
          <w:p w14:paraId="40921446" w14:textId="77777777" w:rsidR="006624C2" w:rsidRPr="006151AE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2DAF2512" w14:textId="54683344" w:rsidR="006624C2" w:rsidRPr="006151AE" w:rsidRDefault="006624C2" w:rsidP="003F28F5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6151AE">
              <w:rPr>
                <w:rFonts w:eastAsia="Times New Roman" w:cstheme="minorHAnsi"/>
                <w:lang w:val="en-US" w:eastAsia="de-DE"/>
              </w:rPr>
              <w:t>RoB</w:t>
            </w:r>
            <w:proofErr w:type="spellEnd"/>
            <w:r w:rsidRPr="006151AE">
              <w:rPr>
                <w:rFonts w:eastAsia="Times New Roman" w:cstheme="minorHAnsi"/>
                <w:lang w:val="en-US" w:eastAsia="de-DE"/>
              </w:rPr>
              <w:t>: not acceptable</w:t>
            </w:r>
          </w:p>
          <w:p w14:paraId="11FDE932" w14:textId="09A9230B" w:rsidR="006624C2" w:rsidRPr="006151AE" w:rsidRDefault="006624C2" w:rsidP="003F28F5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09B58A20" w14:textId="023F654F" w:rsidR="006624C2" w:rsidRPr="000143DD" w:rsidRDefault="006624C2" w:rsidP="00A92481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6151AE">
              <w:rPr>
                <w:rFonts w:eastAsia="Times New Roman" w:cstheme="minorHAnsi"/>
                <w:lang w:val="en-US" w:eastAsia="de-DE"/>
              </w:rPr>
              <w:t>no standardized surveillance:</w:t>
            </w:r>
            <w:r w:rsidRPr="006151AE">
              <w:rPr>
                <w:rFonts w:eastAsia="Times New Roman" w:cstheme="minorHAnsi"/>
                <w:i/>
                <w:lang w:val="en-US" w:eastAsia="de-DE"/>
              </w:rPr>
              <w:t xml:space="preserve"> </w:t>
            </w:r>
            <w:r w:rsidRPr="000143DD">
              <w:rPr>
                <w:rFonts w:eastAsia="Times New Roman" w:cstheme="minorHAnsi"/>
                <w:lang w:val="en-US" w:eastAsia="de-DE"/>
              </w:rPr>
              <w:t>The frequency of surveillance</w:t>
            </w:r>
          </w:p>
          <w:p w14:paraId="38B2077B" w14:textId="7CECEEEA" w:rsidR="006624C2" w:rsidRPr="000143DD" w:rsidRDefault="006624C2" w:rsidP="00A92481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sz w:val="16"/>
                <w:szCs w:val="16"/>
                <w:lang w:val="en-US"/>
              </w:rPr>
            </w:pPr>
            <w:r w:rsidRPr="000143DD">
              <w:rPr>
                <w:rFonts w:eastAsia="Times New Roman" w:cstheme="minorHAnsi"/>
                <w:lang w:val="en-US" w:eastAsia="de-DE"/>
              </w:rPr>
              <w:t>[…] was decided by the treating physicians and in essence followed NCCN guidelines at relevant times.</w:t>
            </w:r>
          </w:p>
          <w:p w14:paraId="2A03EC5D" w14:textId="77777777" w:rsidR="006624C2" w:rsidRPr="000143DD" w:rsidRDefault="006624C2" w:rsidP="003F28F5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332DE8B3" w14:textId="77777777" w:rsidR="006624C2" w:rsidRDefault="006624C2" w:rsidP="003F28F5">
            <w:pPr>
              <w:autoSpaceDE w:val="0"/>
              <w:autoSpaceDN w:val="0"/>
              <w:adjustRightInd w:val="0"/>
              <w:rPr>
                <w:rStyle w:val="jlqj4b"/>
                <w:lang w:val="en"/>
              </w:rPr>
            </w:pPr>
          </w:p>
          <w:p w14:paraId="7DD846BE" w14:textId="01D27B6B" w:rsidR="006624C2" w:rsidRPr="00BA76DA" w:rsidRDefault="006624C2" w:rsidP="003F28F5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E0B35" w:rsidRPr="00696AC4" w14:paraId="2BC4B06E" w14:textId="77777777" w:rsidTr="00A96A71">
        <w:trPr>
          <w:trHeight w:val="1266"/>
        </w:trPr>
        <w:tc>
          <w:tcPr>
            <w:tcW w:w="1978" w:type="dxa"/>
          </w:tcPr>
          <w:p w14:paraId="5509B448" w14:textId="7777777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3139A">
              <w:rPr>
                <w:rFonts w:eastAsia="Times New Roman" w:cstheme="minorHAnsi"/>
                <w:lang w:val="en-US" w:eastAsia="de-DE"/>
              </w:rPr>
              <w:lastRenderedPageBreak/>
              <w:t>Nayan</w:t>
            </w:r>
            <w:proofErr w:type="spellEnd"/>
            <w:r>
              <w:rPr>
                <w:rFonts w:eastAsia="Times New Roman" w:cstheme="minorHAnsi"/>
                <w:lang w:val="en-US" w:eastAsia="de-DE"/>
              </w:rPr>
              <w:t>, 2017</w:t>
            </w:r>
          </w:p>
        </w:tc>
        <w:tc>
          <w:tcPr>
            <w:tcW w:w="1979" w:type="dxa"/>
          </w:tcPr>
          <w:p w14:paraId="43BC7854" w14:textId="209A2D6B" w:rsidR="006624C2" w:rsidRPr="00A96A71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A96A71">
              <w:rPr>
                <w:rFonts w:eastAsia="Times New Roman" w:cstheme="minorHAnsi"/>
                <w:lang w:val="en-US" w:eastAsia="de-DE"/>
              </w:rPr>
              <w:t>Retrospective case serie</w:t>
            </w:r>
            <w:r>
              <w:rPr>
                <w:rFonts w:eastAsia="Times New Roman" w:cstheme="minorHAnsi"/>
                <w:lang w:val="en-US" w:eastAsia="de-DE"/>
              </w:rPr>
              <w:t>s</w:t>
            </w:r>
          </w:p>
          <w:p w14:paraId="2326E981" w14:textId="77777777" w:rsidR="006624C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1E239E3C" w14:textId="33183BD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n=1239 patients</w:t>
            </w:r>
          </w:p>
          <w:p w14:paraId="5E18EA0D" w14:textId="7777777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52560F1C" w14:textId="7777777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1980-2014</w:t>
            </w:r>
          </w:p>
          <w:p w14:paraId="4F710394" w14:textId="7777777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472E1AD1" w14:textId="7777777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Canada</w:t>
            </w:r>
          </w:p>
          <w:p w14:paraId="327B8535" w14:textId="75D21661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2A5C7AD4" w14:textId="18FCE75B" w:rsidR="006624C2" w:rsidRPr="001F0E76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Median follow-up (those without relapse):</w:t>
            </w:r>
          </w:p>
          <w:p w14:paraId="17B1845F" w14:textId="2F34453A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Seminoma: 88.4 mo (IQR 52.1</w:t>
            </w:r>
            <w:r w:rsidRPr="001F0E76">
              <w:rPr>
                <w:rFonts w:eastAsia="Times New Roman" w:cstheme="minorHAnsi" w:hint="eastAsia"/>
                <w:lang w:val="en-US" w:eastAsia="de-DE"/>
              </w:rPr>
              <w:t>–</w:t>
            </w:r>
            <w:r w:rsidRPr="001F0E76">
              <w:rPr>
                <w:rFonts w:eastAsia="Times New Roman" w:cstheme="minorHAnsi"/>
                <w:lang w:val="en-US" w:eastAsia="de-DE"/>
              </w:rPr>
              <w:t>122.1)</w:t>
            </w:r>
          </w:p>
          <w:p w14:paraId="70561CD3" w14:textId="21429D3C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1F0E76">
              <w:rPr>
                <w:rFonts w:eastAsia="Times New Roman" w:cstheme="minorHAnsi"/>
                <w:lang w:val="en-US" w:eastAsia="de-DE"/>
              </w:rPr>
              <w:t>Nonseminoma</w:t>
            </w:r>
            <w:proofErr w:type="spellEnd"/>
            <w:r w:rsidRPr="001F0E76">
              <w:rPr>
                <w:rFonts w:eastAsia="Times New Roman" w:cstheme="minorHAnsi"/>
                <w:lang w:val="en-US" w:eastAsia="de-DE"/>
              </w:rPr>
              <w:t xml:space="preserve">: 60.6 </w:t>
            </w:r>
            <w:proofErr w:type="spellStart"/>
            <w:r w:rsidRPr="001F0E76">
              <w:rPr>
                <w:rFonts w:eastAsia="Times New Roman" w:cstheme="minorHAnsi"/>
                <w:lang w:val="en-US" w:eastAsia="de-DE"/>
              </w:rPr>
              <w:t>mo</w:t>
            </w:r>
            <w:proofErr w:type="spellEnd"/>
            <w:r w:rsidRPr="001F0E76">
              <w:rPr>
                <w:rFonts w:eastAsia="Times New Roman" w:cstheme="minorHAnsi"/>
                <w:lang w:val="en-US" w:eastAsia="de-DE"/>
              </w:rPr>
              <w:t xml:space="preserve"> (IQR 34.1</w:t>
            </w:r>
            <w:r w:rsidRPr="001F0E76">
              <w:rPr>
                <w:rFonts w:eastAsia="Times New Roman" w:cstheme="minorHAnsi" w:hint="eastAsia"/>
                <w:lang w:val="en-US" w:eastAsia="de-DE"/>
              </w:rPr>
              <w:t>–</w:t>
            </w:r>
            <w:r w:rsidRPr="001F0E76">
              <w:rPr>
                <w:rFonts w:eastAsia="Times New Roman" w:cstheme="minorHAnsi"/>
                <w:lang w:val="en-US" w:eastAsia="de-DE"/>
              </w:rPr>
              <w:t>99.1)</w:t>
            </w:r>
          </w:p>
        </w:tc>
        <w:tc>
          <w:tcPr>
            <w:tcW w:w="1985" w:type="dxa"/>
          </w:tcPr>
          <w:p w14:paraId="329CAF5B" w14:textId="03B3D779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To determine conditional risk of relapse in clinical stage I testicular cancer</w:t>
            </w:r>
            <w:r w:rsidR="00C97E2A">
              <w:rPr>
                <w:rFonts w:eastAsia="Times New Roman" w:cstheme="minorHAnsi"/>
                <w:lang w:val="en-US" w:eastAsia="de-DE"/>
              </w:rPr>
              <w:t>.</w:t>
            </w:r>
          </w:p>
        </w:tc>
        <w:tc>
          <w:tcPr>
            <w:tcW w:w="1985" w:type="dxa"/>
          </w:tcPr>
          <w:p w14:paraId="70697FB5" w14:textId="29FB1185" w:rsidR="006624C2" w:rsidRPr="001F0E76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>n=</w:t>
            </w:r>
            <w:r>
              <w:rPr>
                <w:rFonts w:eastAsia="Times New Roman" w:cstheme="minorHAnsi"/>
                <w:lang w:val="en-US" w:eastAsia="de-DE"/>
              </w:rPr>
              <w:t>775</w:t>
            </w:r>
            <w:r w:rsidRPr="001F0E76">
              <w:rPr>
                <w:rFonts w:eastAsia="Times New Roman" w:cstheme="minorHAnsi"/>
                <w:lang w:val="en-US" w:eastAsia="de-DE"/>
              </w:rPr>
              <w:t xml:space="preserve"> seminoma</w:t>
            </w:r>
            <w:r w:rsidR="008A57C7">
              <w:rPr>
                <w:rFonts w:eastAsia="Times New Roman" w:cstheme="minorHAnsi"/>
                <w:lang w:val="en-US" w:eastAsia="de-DE"/>
              </w:rPr>
              <w:t xml:space="preserve"> </w:t>
            </w:r>
          </w:p>
          <w:p w14:paraId="1A552AAF" w14:textId="77777777" w:rsidR="006624C2" w:rsidRPr="001F0E76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50532CA7" w14:textId="24CC5539" w:rsidR="006624C2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1F0E76">
              <w:rPr>
                <w:rFonts w:eastAsia="Times New Roman" w:cstheme="minorHAnsi"/>
                <w:lang w:val="en-US" w:eastAsia="de-DE"/>
              </w:rPr>
              <w:t xml:space="preserve">n=464 </w:t>
            </w:r>
            <w:proofErr w:type="spellStart"/>
            <w:r w:rsidRPr="001F0E76">
              <w:rPr>
                <w:rFonts w:eastAsia="Times New Roman" w:cstheme="minorHAnsi"/>
                <w:lang w:val="en-US" w:eastAsia="de-DE"/>
              </w:rPr>
              <w:t>nonseminoma</w:t>
            </w:r>
            <w:proofErr w:type="spellEnd"/>
          </w:p>
          <w:p w14:paraId="1B73CE99" w14:textId="12B51552" w:rsidR="006624C2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47FFA1B6" w14:textId="315C64F9" w:rsidR="006624C2" w:rsidRPr="00E020A3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E020A3">
              <w:rPr>
                <w:rFonts w:eastAsia="Times New Roman" w:cstheme="minorHAnsi"/>
                <w:lang w:val="en-US" w:eastAsia="de-DE"/>
              </w:rPr>
              <w:t>Mean age</w:t>
            </w:r>
          </w:p>
          <w:p w14:paraId="409A7F6C" w14:textId="5F5D47D4" w:rsidR="006624C2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S</w:t>
            </w:r>
            <w:r w:rsidRPr="001F0E76">
              <w:rPr>
                <w:rFonts w:eastAsia="Times New Roman" w:cstheme="minorHAnsi"/>
                <w:lang w:val="en-US" w:eastAsia="de-DE"/>
              </w:rPr>
              <w:t>eminoma</w:t>
            </w:r>
            <w:r>
              <w:rPr>
                <w:rFonts w:eastAsia="Times New Roman" w:cstheme="minorHAnsi"/>
                <w:lang w:val="en-US" w:eastAsia="de-DE"/>
              </w:rPr>
              <w:t xml:space="preserve">: </w:t>
            </w:r>
            <w:r w:rsidRPr="00E020A3">
              <w:rPr>
                <w:rFonts w:eastAsia="Times New Roman" w:cstheme="minorHAnsi"/>
                <w:lang w:val="en-US" w:eastAsia="de-DE"/>
              </w:rPr>
              <w:t>37.00 y (</w:t>
            </w:r>
            <w:r w:rsidR="00777FC0">
              <w:rPr>
                <w:rFonts w:eastAsia="Times New Roman" w:cstheme="minorHAnsi"/>
                <w:lang w:val="en-US" w:eastAsia="de-DE"/>
              </w:rPr>
              <w:t xml:space="preserve">SD </w:t>
            </w:r>
            <w:r w:rsidRPr="00E020A3">
              <w:rPr>
                <w:rFonts w:eastAsia="Times New Roman" w:cstheme="minorHAnsi"/>
                <w:lang w:val="en-US" w:eastAsia="de-DE"/>
              </w:rPr>
              <w:t>9.71)</w:t>
            </w:r>
          </w:p>
          <w:p w14:paraId="5FF5FB68" w14:textId="7650D9CC" w:rsidR="006624C2" w:rsidRPr="001F0E76" w:rsidRDefault="006624C2" w:rsidP="00ED2B12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lang w:val="en-US" w:eastAsia="de-DE"/>
              </w:rPr>
              <w:t>Nonseminoma</w:t>
            </w:r>
            <w:proofErr w:type="spellEnd"/>
            <w:r>
              <w:rPr>
                <w:rFonts w:eastAsia="Times New Roman" w:cstheme="minorHAnsi"/>
                <w:lang w:val="en-US" w:eastAsia="de-DE"/>
              </w:rPr>
              <w:t xml:space="preserve">: </w:t>
            </w:r>
            <w:r w:rsidRPr="00E020A3">
              <w:rPr>
                <w:rFonts w:eastAsia="Times New Roman" w:cstheme="minorHAnsi"/>
                <w:lang w:val="en-US" w:eastAsia="de-DE"/>
              </w:rPr>
              <w:t xml:space="preserve">30.3 y (8.6) </w:t>
            </w:r>
          </w:p>
          <w:p w14:paraId="400014B1" w14:textId="3AA1E8B7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552" w:type="dxa"/>
          </w:tcPr>
          <w:p w14:paraId="06917126" w14:textId="6454BB4C" w:rsidR="006624C2" w:rsidRDefault="006624C2" w:rsidP="00674D21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lang w:val="en-US" w:eastAsia="de-DE"/>
              </w:rPr>
            </w:pPr>
            <w:r w:rsidRPr="00E020A3">
              <w:rPr>
                <w:rFonts w:eastAsia="Times New Roman" w:cstheme="minorHAnsi"/>
                <w:b/>
                <w:lang w:val="en-US" w:eastAsia="de-DE"/>
              </w:rPr>
              <w:t>Risk of relapse within 5 years</w:t>
            </w:r>
          </w:p>
          <w:p w14:paraId="0EC4AD8A" w14:textId="5B3EA900" w:rsidR="00A974ED" w:rsidRPr="00A96A71" w:rsidRDefault="00A974ED" w:rsidP="00A974ED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lang w:val="en-US" w:eastAsia="de-DE"/>
              </w:rPr>
            </w:pPr>
            <w:r w:rsidRPr="00A96A71">
              <w:rPr>
                <w:rFonts w:eastAsia="Times New Roman" w:cstheme="minorHAnsi"/>
                <w:lang w:val="en-US" w:eastAsia="de-DE"/>
              </w:rPr>
              <w:t>seminoma with tumor size ≥3cm: 20.3%</w:t>
            </w:r>
          </w:p>
          <w:p w14:paraId="21A24254" w14:textId="374A46ED" w:rsidR="00A974ED" w:rsidRPr="00E020A3" w:rsidRDefault="00A974ED" w:rsidP="00A974ED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b/>
                <w:lang w:val="en-US" w:eastAsia="de-DE"/>
              </w:rPr>
            </w:pPr>
            <w:r w:rsidRPr="00A96A71">
              <w:rPr>
                <w:rFonts w:eastAsia="Times New Roman" w:cstheme="minorHAnsi"/>
                <w:lang w:val="en-US" w:eastAsia="de-DE"/>
              </w:rPr>
              <w:t>seminoma with tumor size &lt;3cm, respectively: 12.2%</w:t>
            </w:r>
          </w:p>
          <w:p w14:paraId="50EEC634" w14:textId="6BE3A2B8" w:rsidR="006624C2" w:rsidRPr="00E020A3" w:rsidRDefault="006624C2" w:rsidP="00E020A3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lang w:eastAsia="de-DE"/>
              </w:rPr>
            </w:pPr>
            <w:proofErr w:type="spellStart"/>
            <w:r w:rsidRPr="00E020A3">
              <w:rPr>
                <w:rFonts w:eastAsia="Times New Roman" w:cstheme="minorHAnsi"/>
                <w:lang w:eastAsia="de-DE"/>
              </w:rPr>
              <w:t>Nonseminoma</w:t>
            </w:r>
            <w:proofErr w:type="spellEnd"/>
            <w:r>
              <w:rPr>
                <w:rFonts w:eastAsia="Times New Roman" w:cstheme="minorHAnsi"/>
                <w:lang w:eastAsia="de-DE"/>
              </w:rPr>
              <w:t xml:space="preserve"> </w:t>
            </w:r>
            <w:r w:rsidRPr="00E020A3">
              <w:rPr>
                <w:rFonts w:eastAsia="Times New Roman" w:cstheme="minorHAnsi"/>
                <w:lang w:eastAsia="de-DE"/>
              </w:rPr>
              <w:t>high-</w:t>
            </w:r>
            <w:proofErr w:type="spellStart"/>
            <w:r w:rsidRPr="00E020A3">
              <w:rPr>
                <w:rFonts w:eastAsia="Times New Roman" w:cstheme="minorHAnsi"/>
                <w:lang w:eastAsia="de-DE"/>
              </w:rPr>
              <w:t>risk</w:t>
            </w:r>
            <w:proofErr w:type="spellEnd"/>
            <w:r w:rsidRPr="00E020A3">
              <w:rPr>
                <w:rFonts w:eastAsia="Times New Roman" w:cstheme="minorHAnsi"/>
                <w:lang w:eastAsia="de-DE"/>
              </w:rPr>
              <w:t>: 42.4%</w:t>
            </w:r>
          </w:p>
          <w:p w14:paraId="0CD8B9F8" w14:textId="0CD44BDE" w:rsidR="006624C2" w:rsidRPr="00E020A3" w:rsidRDefault="006624C2" w:rsidP="00E020A3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1"/>
              <w:rPr>
                <w:rFonts w:eastAsia="Times New Roman" w:cstheme="minorHAnsi"/>
                <w:lang w:eastAsia="de-DE"/>
              </w:rPr>
            </w:pPr>
            <w:proofErr w:type="spellStart"/>
            <w:r w:rsidRPr="00E020A3">
              <w:rPr>
                <w:rFonts w:eastAsia="Times New Roman" w:cstheme="minorHAnsi"/>
                <w:lang w:eastAsia="de-DE"/>
              </w:rPr>
              <w:t>Nonseminoma</w:t>
            </w:r>
            <w:proofErr w:type="spellEnd"/>
            <w:r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E020A3">
              <w:rPr>
                <w:rFonts w:eastAsia="Times New Roman" w:cstheme="minorHAnsi"/>
                <w:lang w:eastAsia="de-DE"/>
              </w:rPr>
              <w:t>low-risk</w:t>
            </w:r>
            <w:proofErr w:type="spellEnd"/>
            <w:r w:rsidRPr="00E020A3">
              <w:rPr>
                <w:rFonts w:eastAsia="Times New Roman" w:cstheme="minorHAnsi"/>
                <w:lang w:eastAsia="de-DE"/>
              </w:rPr>
              <w:t>: 17.3%</w:t>
            </w:r>
          </w:p>
          <w:p w14:paraId="583F4811" w14:textId="485426F1" w:rsidR="006624C2" w:rsidRPr="00A96A71" w:rsidRDefault="006624C2" w:rsidP="00A974ED">
            <w:pPr>
              <w:autoSpaceDE w:val="0"/>
              <w:autoSpaceDN w:val="0"/>
              <w:adjustRightInd w:val="0"/>
              <w:ind w:left="33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271" w:type="dxa"/>
          </w:tcPr>
          <w:p w14:paraId="47AE26A1" w14:textId="77777777" w:rsidR="006624C2" w:rsidRPr="00E020A3" w:rsidRDefault="006624C2" w:rsidP="002D6E3F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E020A3">
              <w:rPr>
                <w:rFonts w:eastAsia="Times New Roman" w:cstheme="minorHAnsi"/>
                <w:lang w:val="en-US" w:eastAsia="de-DE"/>
              </w:rPr>
              <w:t>The authors have declared no conflicts of interest.</w:t>
            </w:r>
          </w:p>
          <w:p w14:paraId="64F534B3" w14:textId="77777777" w:rsidR="006624C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76FC4EF2" w14:textId="2401E46A" w:rsidR="006624C2" w:rsidRPr="001F0E76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E020A3">
              <w:rPr>
                <w:rFonts w:eastAsia="Times New Roman" w:cstheme="minorHAnsi"/>
                <w:lang w:val="en-US" w:eastAsia="de-DE"/>
              </w:rPr>
              <w:t>Funding: None</w:t>
            </w:r>
          </w:p>
        </w:tc>
        <w:tc>
          <w:tcPr>
            <w:tcW w:w="2271" w:type="dxa"/>
          </w:tcPr>
          <w:p w14:paraId="0CB29D55" w14:textId="7A368B7A" w:rsidR="006624C2" w:rsidRPr="00A96A71" w:rsidRDefault="006624C2" w:rsidP="00E04D6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>
              <w:rPr>
                <w:rStyle w:val="jlqj4b"/>
                <w:lang w:val="en"/>
              </w:rPr>
              <w:t xml:space="preserve">LoE </w:t>
            </w:r>
            <w:r w:rsidRPr="00A96A71">
              <w:rPr>
                <w:rFonts w:eastAsia="Times New Roman" w:cstheme="minorHAnsi"/>
                <w:lang w:val="en-US" w:eastAsia="de-DE"/>
              </w:rPr>
              <w:t>4</w:t>
            </w:r>
          </w:p>
          <w:p w14:paraId="3B4A85A5" w14:textId="77777777" w:rsidR="006624C2" w:rsidRPr="00A96A71" w:rsidRDefault="006624C2" w:rsidP="00E04D6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34F5D486" w14:textId="4A662562" w:rsidR="006624C2" w:rsidRPr="00A96A71" w:rsidRDefault="006624C2" w:rsidP="00E04D6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 w:rsidRPr="00A96A71">
              <w:rPr>
                <w:rFonts w:eastAsia="Times New Roman" w:cstheme="minorHAnsi"/>
                <w:lang w:val="en-US" w:eastAsia="de-DE"/>
              </w:rPr>
              <w:t>RoB: not acceptable</w:t>
            </w:r>
          </w:p>
          <w:p w14:paraId="5B36B812" w14:textId="77777777" w:rsidR="006624C2" w:rsidRDefault="006624C2" w:rsidP="00A21CB3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</w:p>
          <w:p w14:paraId="486D7F97" w14:textId="1DA6DBE6" w:rsidR="006624C2" w:rsidRPr="001F0E76" w:rsidRDefault="008A57C7" w:rsidP="00C65E80">
            <w:pPr>
              <w:autoSpaceDE w:val="0"/>
              <w:autoSpaceDN w:val="0"/>
              <w:adjustRightInd w:val="0"/>
              <w:rPr>
                <w:rFonts w:eastAsia="Times New Roman" w:cstheme="minorHAnsi"/>
                <w:lang w:val="en-US" w:eastAsia="de-DE"/>
              </w:rPr>
            </w:pPr>
            <w:r>
              <w:rPr>
                <w:rStyle w:val="jlqj4b"/>
                <w:lang w:val="en"/>
              </w:rPr>
              <w:t>only complete datasets were used for the analysis during the recruitment period</w:t>
            </w:r>
            <w:r w:rsidRPr="00696AC4">
              <w:rPr>
                <w:lang w:val="en-US"/>
              </w:rPr>
              <w:t xml:space="preserve">, </w:t>
            </w:r>
            <w:r>
              <w:rPr>
                <w:rFonts w:eastAsia="Times New Roman" w:cstheme="minorHAnsi"/>
                <w:lang w:val="en-US" w:eastAsia="de-DE"/>
              </w:rPr>
              <w:t>s</w:t>
            </w:r>
            <w:r w:rsidR="006624C2">
              <w:rPr>
                <w:rFonts w:eastAsia="Times New Roman" w:cstheme="minorHAnsi"/>
                <w:lang w:val="en-US" w:eastAsia="de-DE"/>
              </w:rPr>
              <w:t>urveillance protocols have changed over time, table 1: seminoma patients n=775 does not match with the numbers under year of orchiectomy</w:t>
            </w:r>
          </w:p>
        </w:tc>
      </w:tr>
    </w:tbl>
    <w:p w14:paraId="5673B2C4" w14:textId="67EAB3C6" w:rsidR="00E94CEC" w:rsidRPr="0070091E" w:rsidRDefault="00E94CEC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lang w:val="en-US" w:eastAsia="de-DE"/>
        </w:rPr>
      </w:pPr>
      <w:r w:rsidRPr="0070091E">
        <w:rPr>
          <w:rFonts w:eastAsia="Times New Roman" w:cstheme="minorHAnsi"/>
          <w:b/>
          <w:lang w:val="en-US" w:eastAsia="de-DE"/>
        </w:rPr>
        <w:t>Abbreviation</w:t>
      </w:r>
      <w:r w:rsidR="00227946">
        <w:rPr>
          <w:rFonts w:eastAsia="Times New Roman" w:cstheme="minorHAnsi"/>
          <w:b/>
          <w:lang w:val="en-US" w:eastAsia="de-DE"/>
        </w:rPr>
        <w:t>s</w:t>
      </w:r>
    </w:p>
    <w:p w14:paraId="0B39BB9D" w14:textId="71337436" w:rsidR="0070091E" w:rsidRDefault="0070091E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 w:rsidRPr="0070091E">
        <w:rPr>
          <w:rFonts w:eastAsia="Times New Roman" w:cstheme="minorHAnsi"/>
          <w:lang w:val="en-US" w:eastAsia="de-DE"/>
        </w:rPr>
        <w:t>CSS</w:t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  <w:t>Cancer-Specific Survival</w:t>
      </w:r>
    </w:p>
    <w:p w14:paraId="5DFE3599" w14:textId="5B22E079" w:rsidR="00227946" w:rsidRPr="0070091E" w:rsidRDefault="00227946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 xml:space="preserve">CI </w:t>
      </w:r>
      <w:r w:rsidR="00F90451">
        <w:rPr>
          <w:rFonts w:eastAsia="Times New Roman" w:cstheme="minorHAnsi"/>
          <w:lang w:val="en-US" w:eastAsia="de-DE"/>
        </w:rPr>
        <w:tab/>
      </w:r>
      <w:r w:rsidR="00F90451">
        <w:rPr>
          <w:rFonts w:eastAsia="Times New Roman" w:cstheme="minorHAnsi"/>
          <w:lang w:val="en-US" w:eastAsia="de-DE"/>
        </w:rPr>
        <w:tab/>
      </w:r>
      <w:r w:rsidR="00F90451">
        <w:rPr>
          <w:rFonts w:eastAsia="Times New Roman" w:cstheme="minorHAnsi"/>
          <w:lang w:val="en-US" w:eastAsia="de-DE"/>
        </w:rPr>
        <w:tab/>
        <w:t xml:space="preserve">Confidence Interval </w:t>
      </w:r>
    </w:p>
    <w:p w14:paraId="5B0A0167" w14:textId="77777777" w:rsidR="003F2E9B" w:rsidRPr="0070091E" w:rsidRDefault="003F2E9B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 w:rsidRPr="0070091E">
        <w:rPr>
          <w:rFonts w:eastAsia="Times New Roman" w:cstheme="minorHAnsi"/>
          <w:lang w:val="en-US" w:eastAsia="de-DE"/>
        </w:rPr>
        <w:t>DSS</w:t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  <w:t>Disease-Specific Survival</w:t>
      </w:r>
    </w:p>
    <w:p w14:paraId="29E4B53F" w14:textId="1B6DA063" w:rsidR="00256BA8" w:rsidRDefault="00256BA8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 w:rsidRPr="0070091E">
        <w:rPr>
          <w:rFonts w:eastAsia="Times New Roman" w:cstheme="minorHAnsi"/>
          <w:lang w:val="en-US" w:eastAsia="de-DE"/>
        </w:rPr>
        <w:t>GCTC</w:t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  <w:t>Germ Cell Testicular Cancer</w:t>
      </w:r>
    </w:p>
    <w:p w14:paraId="57AEB654" w14:textId="1D5C1E8A" w:rsidR="00227946" w:rsidRPr="0070091E" w:rsidRDefault="00227946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 xml:space="preserve">HR </w:t>
      </w:r>
      <w:r w:rsidR="00F90451">
        <w:rPr>
          <w:rFonts w:eastAsia="Times New Roman" w:cstheme="minorHAnsi"/>
          <w:lang w:val="en-US" w:eastAsia="de-DE"/>
        </w:rPr>
        <w:tab/>
      </w:r>
      <w:r w:rsidR="00F90451">
        <w:rPr>
          <w:rFonts w:eastAsia="Times New Roman" w:cstheme="minorHAnsi"/>
          <w:lang w:val="en-US" w:eastAsia="de-DE"/>
        </w:rPr>
        <w:tab/>
      </w:r>
      <w:r w:rsidR="00F90451">
        <w:rPr>
          <w:rFonts w:eastAsia="Times New Roman" w:cstheme="minorHAnsi"/>
          <w:lang w:val="en-US" w:eastAsia="de-DE"/>
        </w:rPr>
        <w:tab/>
        <w:t>Hazard Ratio</w:t>
      </w:r>
    </w:p>
    <w:p w14:paraId="1221D940" w14:textId="3CF73A5F" w:rsidR="00ED2B12" w:rsidRDefault="00ED2B12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IQR</w:t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 w:rsidRPr="00ED2B12">
        <w:rPr>
          <w:rFonts w:eastAsia="Times New Roman" w:cstheme="minorHAnsi"/>
          <w:lang w:val="en-US" w:eastAsia="de-DE"/>
        </w:rPr>
        <w:t>Interquartile Range</w:t>
      </w:r>
    </w:p>
    <w:p w14:paraId="73871CBC" w14:textId="3153A0AE" w:rsidR="00227946" w:rsidRDefault="00227946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LoE</w:t>
      </w:r>
      <w:r w:rsidR="00F90451">
        <w:rPr>
          <w:rFonts w:eastAsia="Times New Roman" w:cstheme="minorHAnsi"/>
          <w:lang w:val="en-US" w:eastAsia="de-DE"/>
        </w:rPr>
        <w:tab/>
      </w:r>
      <w:r w:rsidR="00F90451">
        <w:rPr>
          <w:rFonts w:eastAsia="Times New Roman" w:cstheme="minorHAnsi"/>
          <w:lang w:val="en-US" w:eastAsia="de-DE"/>
        </w:rPr>
        <w:tab/>
      </w:r>
      <w:r w:rsidR="00F90451">
        <w:rPr>
          <w:rFonts w:eastAsia="Times New Roman" w:cstheme="minorHAnsi"/>
          <w:lang w:val="en-US" w:eastAsia="de-DE"/>
        </w:rPr>
        <w:tab/>
        <w:t>Level of Evidence</w:t>
      </w:r>
    </w:p>
    <w:p w14:paraId="0C7E7E8E" w14:textId="2098F726" w:rsidR="001F0E76" w:rsidRDefault="001F0E76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mo</w:t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  <w:t>mo</w:t>
      </w:r>
      <w:r w:rsidR="00227946">
        <w:rPr>
          <w:rFonts w:eastAsia="Times New Roman" w:cstheme="minorHAnsi"/>
          <w:lang w:val="en-US" w:eastAsia="de-DE"/>
        </w:rPr>
        <w:t>nths</w:t>
      </w:r>
    </w:p>
    <w:p w14:paraId="0233C677" w14:textId="5F4671F6" w:rsidR="00A92481" w:rsidRDefault="00A92481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NCCN</w:t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 w:rsidRPr="00A92481">
        <w:rPr>
          <w:rFonts w:eastAsia="Times New Roman" w:cstheme="minorHAnsi"/>
          <w:lang w:val="en-US" w:eastAsia="de-DE"/>
        </w:rPr>
        <w:t>National Comprehensive Cancer Network</w:t>
      </w:r>
    </w:p>
    <w:p w14:paraId="4609E9C8" w14:textId="08E69D01" w:rsidR="00E94CEC" w:rsidRPr="0070091E" w:rsidRDefault="00E94CEC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 w:rsidRPr="0070091E">
        <w:rPr>
          <w:rFonts w:eastAsia="Times New Roman" w:cstheme="minorHAnsi"/>
          <w:lang w:val="en-US" w:eastAsia="de-DE"/>
        </w:rPr>
        <w:t xml:space="preserve">NSGCC </w:t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</w:r>
      <w:proofErr w:type="spellStart"/>
      <w:r w:rsidRPr="0070091E">
        <w:rPr>
          <w:rFonts w:eastAsia="Times New Roman" w:cstheme="minorHAnsi"/>
          <w:lang w:val="en-US" w:eastAsia="de-DE"/>
        </w:rPr>
        <w:t>Nonseminoma</w:t>
      </w:r>
      <w:proofErr w:type="spellEnd"/>
      <w:r w:rsidRPr="0070091E">
        <w:rPr>
          <w:rFonts w:eastAsia="Times New Roman" w:cstheme="minorHAnsi"/>
          <w:lang w:val="en-US" w:eastAsia="de-DE"/>
        </w:rPr>
        <w:t xml:space="preserve"> Germ Cell Cancer</w:t>
      </w:r>
    </w:p>
    <w:p w14:paraId="055A8AD5" w14:textId="020551ED" w:rsidR="003F2E9B" w:rsidRDefault="003F2E9B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 w:rsidRPr="0070091E">
        <w:rPr>
          <w:rFonts w:eastAsia="Times New Roman" w:cstheme="minorHAnsi"/>
          <w:lang w:val="en-US" w:eastAsia="de-DE"/>
        </w:rPr>
        <w:t>OS</w:t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</w:r>
      <w:r w:rsidRPr="0070091E">
        <w:rPr>
          <w:rFonts w:eastAsia="Times New Roman" w:cstheme="minorHAnsi"/>
          <w:lang w:val="en-US" w:eastAsia="de-DE"/>
        </w:rPr>
        <w:tab/>
        <w:t xml:space="preserve">Overall </w:t>
      </w:r>
      <w:r w:rsidR="00227946" w:rsidRPr="0070091E">
        <w:rPr>
          <w:rFonts w:eastAsia="Times New Roman" w:cstheme="minorHAnsi"/>
          <w:lang w:val="en-US" w:eastAsia="de-DE"/>
        </w:rPr>
        <w:t>Survival</w:t>
      </w:r>
    </w:p>
    <w:p w14:paraId="49DEE6F0" w14:textId="02F0E510" w:rsidR="00930258" w:rsidRDefault="00930258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RFS</w:t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  <w:t>Relapse-Free Survival</w:t>
      </w:r>
    </w:p>
    <w:p w14:paraId="6E90371B" w14:textId="42E382A7" w:rsidR="00777FC0" w:rsidRDefault="00777FC0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SD</w:t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  <w:t>Standard Deviation</w:t>
      </w:r>
    </w:p>
    <w:p w14:paraId="6699A96E" w14:textId="45184B0E" w:rsidR="001F0E76" w:rsidRPr="0070091E" w:rsidRDefault="001F0E76" w:rsidP="007009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t>y</w:t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</w:r>
      <w:r>
        <w:rPr>
          <w:rFonts w:eastAsia="Times New Roman" w:cstheme="minorHAnsi"/>
          <w:lang w:val="en-US" w:eastAsia="de-DE"/>
        </w:rPr>
        <w:tab/>
        <w:t>years</w:t>
      </w:r>
    </w:p>
    <w:sectPr w:rsidR="001F0E76" w:rsidRPr="0070091E" w:rsidSect="00AC2FBA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48B0" w14:textId="77777777" w:rsidR="007D79CF" w:rsidRDefault="007D79CF" w:rsidP="0070091E">
      <w:pPr>
        <w:spacing w:after="0" w:line="240" w:lineRule="auto"/>
      </w:pPr>
      <w:r>
        <w:separator/>
      </w:r>
    </w:p>
  </w:endnote>
  <w:endnote w:type="continuationSeparator" w:id="0">
    <w:p w14:paraId="4410EC75" w14:textId="77777777" w:rsidR="007D79CF" w:rsidRDefault="007D79CF" w:rsidP="00700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8824342"/>
      <w:docPartObj>
        <w:docPartGallery w:val="Page Numbers (Bottom of Page)"/>
        <w:docPartUnique/>
      </w:docPartObj>
    </w:sdtPr>
    <w:sdtEndPr/>
    <w:sdtContent>
      <w:p w14:paraId="0C9110A1" w14:textId="174791AD" w:rsidR="00A21CB3" w:rsidRDefault="00A21CB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53B6">
          <w:rPr>
            <w:noProof/>
          </w:rPr>
          <w:t>4</w:t>
        </w:r>
        <w:r>
          <w:fldChar w:fldCharType="end"/>
        </w:r>
      </w:p>
    </w:sdtContent>
  </w:sdt>
  <w:p w14:paraId="54CE6AE1" w14:textId="77777777" w:rsidR="00A21CB3" w:rsidRDefault="00A21CB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F3AA5" w14:textId="77777777" w:rsidR="007D79CF" w:rsidRDefault="007D79CF" w:rsidP="0070091E">
      <w:pPr>
        <w:spacing w:after="0" w:line="240" w:lineRule="auto"/>
      </w:pPr>
      <w:r>
        <w:separator/>
      </w:r>
    </w:p>
  </w:footnote>
  <w:footnote w:type="continuationSeparator" w:id="0">
    <w:p w14:paraId="6989856A" w14:textId="77777777" w:rsidR="007D79CF" w:rsidRDefault="007D79CF" w:rsidP="00700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E0AF6"/>
    <w:multiLevelType w:val="hybridMultilevel"/>
    <w:tmpl w:val="4A7E30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530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3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FBA"/>
    <w:rsid w:val="000143DD"/>
    <w:rsid w:val="00022F7D"/>
    <w:rsid w:val="000261BC"/>
    <w:rsid w:val="0004047F"/>
    <w:rsid w:val="000A67A6"/>
    <w:rsid w:val="000D78D3"/>
    <w:rsid w:val="000F021C"/>
    <w:rsid w:val="00170BA5"/>
    <w:rsid w:val="00176046"/>
    <w:rsid w:val="00191264"/>
    <w:rsid w:val="001A6B87"/>
    <w:rsid w:val="001B774A"/>
    <w:rsid w:val="001C295C"/>
    <w:rsid w:val="001D692A"/>
    <w:rsid w:val="001E0B35"/>
    <w:rsid w:val="001F0E76"/>
    <w:rsid w:val="00227946"/>
    <w:rsid w:val="00233A38"/>
    <w:rsid w:val="00243997"/>
    <w:rsid w:val="00256BA8"/>
    <w:rsid w:val="00294741"/>
    <w:rsid w:val="002B0A19"/>
    <w:rsid w:val="002D6E3F"/>
    <w:rsid w:val="002E219B"/>
    <w:rsid w:val="0036097B"/>
    <w:rsid w:val="0036706F"/>
    <w:rsid w:val="00377007"/>
    <w:rsid w:val="00387ACE"/>
    <w:rsid w:val="003A65F4"/>
    <w:rsid w:val="003F28F5"/>
    <w:rsid w:val="003F2E9B"/>
    <w:rsid w:val="003F46D2"/>
    <w:rsid w:val="004056E5"/>
    <w:rsid w:val="00470239"/>
    <w:rsid w:val="004914DE"/>
    <w:rsid w:val="004A43BA"/>
    <w:rsid w:val="004D55F2"/>
    <w:rsid w:val="004D59B4"/>
    <w:rsid w:val="004D7E73"/>
    <w:rsid w:val="004E368B"/>
    <w:rsid w:val="004F1477"/>
    <w:rsid w:val="004F1749"/>
    <w:rsid w:val="004F31F2"/>
    <w:rsid w:val="0050229A"/>
    <w:rsid w:val="00502FBD"/>
    <w:rsid w:val="0050420D"/>
    <w:rsid w:val="00552BC1"/>
    <w:rsid w:val="005538A6"/>
    <w:rsid w:val="00555E11"/>
    <w:rsid w:val="005979F3"/>
    <w:rsid w:val="005A769F"/>
    <w:rsid w:val="005C7652"/>
    <w:rsid w:val="005E1001"/>
    <w:rsid w:val="006151AE"/>
    <w:rsid w:val="00636A12"/>
    <w:rsid w:val="006624C2"/>
    <w:rsid w:val="00674D21"/>
    <w:rsid w:val="00696AC4"/>
    <w:rsid w:val="00697689"/>
    <w:rsid w:val="006B786E"/>
    <w:rsid w:val="006F2462"/>
    <w:rsid w:val="006F43A9"/>
    <w:rsid w:val="0070091E"/>
    <w:rsid w:val="00711869"/>
    <w:rsid w:val="00742B88"/>
    <w:rsid w:val="00772180"/>
    <w:rsid w:val="00777FC0"/>
    <w:rsid w:val="007D79CF"/>
    <w:rsid w:val="00846466"/>
    <w:rsid w:val="008536A9"/>
    <w:rsid w:val="00874323"/>
    <w:rsid w:val="008A48CC"/>
    <w:rsid w:val="008A57C7"/>
    <w:rsid w:val="008D13E5"/>
    <w:rsid w:val="008E6D1A"/>
    <w:rsid w:val="008F662C"/>
    <w:rsid w:val="00912AF5"/>
    <w:rsid w:val="00930258"/>
    <w:rsid w:val="00962558"/>
    <w:rsid w:val="00963DC2"/>
    <w:rsid w:val="009D01F8"/>
    <w:rsid w:val="009F75B9"/>
    <w:rsid w:val="00A21CB3"/>
    <w:rsid w:val="00A34B18"/>
    <w:rsid w:val="00A42DEF"/>
    <w:rsid w:val="00A478DF"/>
    <w:rsid w:val="00A553B6"/>
    <w:rsid w:val="00A65CF8"/>
    <w:rsid w:val="00A92481"/>
    <w:rsid w:val="00A96A71"/>
    <w:rsid w:val="00A974ED"/>
    <w:rsid w:val="00AC2FBA"/>
    <w:rsid w:val="00B65FDD"/>
    <w:rsid w:val="00B8109E"/>
    <w:rsid w:val="00B87C9F"/>
    <w:rsid w:val="00BA31C5"/>
    <w:rsid w:val="00BE20A9"/>
    <w:rsid w:val="00BF22D8"/>
    <w:rsid w:val="00C613AD"/>
    <w:rsid w:val="00C65E80"/>
    <w:rsid w:val="00C8321B"/>
    <w:rsid w:val="00C95C7E"/>
    <w:rsid w:val="00C97E2A"/>
    <w:rsid w:val="00CE10A4"/>
    <w:rsid w:val="00D02B8A"/>
    <w:rsid w:val="00D23C6E"/>
    <w:rsid w:val="00D278ED"/>
    <w:rsid w:val="00D27F1B"/>
    <w:rsid w:val="00D51732"/>
    <w:rsid w:val="00DE4E3E"/>
    <w:rsid w:val="00DF5EAD"/>
    <w:rsid w:val="00E020A3"/>
    <w:rsid w:val="00E04D63"/>
    <w:rsid w:val="00E20532"/>
    <w:rsid w:val="00E20BC7"/>
    <w:rsid w:val="00E94CEC"/>
    <w:rsid w:val="00ED2B12"/>
    <w:rsid w:val="00EE60F4"/>
    <w:rsid w:val="00EF6885"/>
    <w:rsid w:val="00F22F38"/>
    <w:rsid w:val="00F23CD3"/>
    <w:rsid w:val="00F34205"/>
    <w:rsid w:val="00F566C8"/>
    <w:rsid w:val="00F74BE2"/>
    <w:rsid w:val="00F84A30"/>
    <w:rsid w:val="00F90451"/>
    <w:rsid w:val="00FC5F5C"/>
    <w:rsid w:val="00FD02CB"/>
    <w:rsid w:val="00FE1BD6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A0FCA"/>
  <w15:chartTrackingRefBased/>
  <w15:docId w15:val="{633A8256-4938-4A07-9CF1-C1B47756B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2F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LTabelleKopfzeile">
    <w:name w:val="LL_Tabelle_Kopfzeile"/>
    <w:basedOn w:val="Standard"/>
    <w:link w:val="LLTabelleKopfzeileZchn"/>
    <w:qFormat/>
    <w:rsid w:val="00AC2FBA"/>
    <w:pPr>
      <w:spacing w:before="120" w:after="120" w:line="240" w:lineRule="auto"/>
      <w:ind w:left="113" w:right="113"/>
    </w:pPr>
    <w:rPr>
      <w:rFonts w:ascii="Lucida Sans" w:hAnsi="Lucida Sans"/>
      <w:b/>
      <w:bCs/>
      <w:sz w:val="18"/>
      <w:szCs w:val="24"/>
    </w:rPr>
  </w:style>
  <w:style w:type="character" w:customStyle="1" w:styleId="LLTabelleKopfzeileZchn">
    <w:name w:val="LL_Tabelle_Kopfzeile Zchn"/>
    <w:basedOn w:val="Absatz-Standardschriftart"/>
    <w:link w:val="LLTabelleKopfzeile"/>
    <w:rsid w:val="00AC2FBA"/>
    <w:rPr>
      <w:rFonts w:ascii="Lucida Sans" w:hAnsi="Lucida Sans"/>
      <w:b/>
      <w:bCs/>
      <w:sz w:val="18"/>
      <w:szCs w:val="24"/>
    </w:rPr>
  </w:style>
  <w:style w:type="paragraph" w:customStyle="1" w:styleId="LLTextklein">
    <w:name w:val="LL_Text_klein"/>
    <w:basedOn w:val="Standard"/>
    <w:qFormat/>
    <w:rsid w:val="00AC2FBA"/>
    <w:pPr>
      <w:spacing w:before="120" w:after="60" w:line="264" w:lineRule="auto"/>
      <w:ind w:left="113" w:right="113"/>
    </w:pPr>
    <w:rPr>
      <w:rFonts w:ascii="Lucida Sans" w:hAnsi="Lucida Sans"/>
      <w:sz w:val="14"/>
      <w:szCs w:val="24"/>
    </w:rPr>
  </w:style>
  <w:style w:type="table" w:styleId="TabellemithellemGitternetz">
    <w:name w:val="Grid Table Light"/>
    <w:basedOn w:val="NormaleTabelle"/>
    <w:uiPriority w:val="40"/>
    <w:rsid w:val="00AC2F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jlqj4b">
    <w:name w:val="jlqj4b"/>
    <w:basedOn w:val="Absatz-Standardschriftart"/>
    <w:rsid w:val="00A65CF8"/>
  </w:style>
  <w:style w:type="character" w:styleId="Kommentarzeichen">
    <w:name w:val="annotation reference"/>
    <w:basedOn w:val="Absatz-Standardschriftart"/>
    <w:uiPriority w:val="99"/>
    <w:semiHidden/>
    <w:unhideWhenUsed/>
    <w:rsid w:val="000F02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02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02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02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02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0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021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00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091E"/>
  </w:style>
  <w:style w:type="paragraph" w:styleId="Fuzeile">
    <w:name w:val="footer"/>
    <w:basedOn w:val="Standard"/>
    <w:link w:val="FuzeileZchn"/>
    <w:uiPriority w:val="99"/>
    <w:unhideWhenUsed/>
    <w:rsid w:val="00700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091E"/>
  </w:style>
  <w:style w:type="paragraph" w:styleId="Listenabsatz">
    <w:name w:val="List Paragraph"/>
    <w:basedOn w:val="Standard"/>
    <w:uiPriority w:val="34"/>
    <w:qFormat/>
    <w:rsid w:val="0004047F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A92481"/>
    <w:rPr>
      <w:i/>
      <w:iCs/>
    </w:rPr>
  </w:style>
  <w:style w:type="paragraph" w:styleId="berarbeitung">
    <w:name w:val="Revision"/>
    <w:hidden/>
    <w:uiPriority w:val="99"/>
    <w:semiHidden/>
    <w:rsid w:val="004D55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4</Words>
  <Characters>4580</Characters>
  <Application>Microsoft Office Word</Application>
  <DocSecurity>0</DocSecurity>
  <Lines>163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kner, Julia</dc:creator>
  <cp:keywords/>
  <dc:description/>
  <cp:lastModifiedBy>Microsoft Office User</cp:lastModifiedBy>
  <cp:revision>2</cp:revision>
  <dcterms:created xsi:type="dcterms:W3CDTF">2022-05-02T18:36:00Z</dcterms:created>
  <dcterms:modified xsi:type="dcterms:W3CDTF">2022-05-02T18:36:00Z</dcterms:modified>
</cp:coreProperties>
</file>